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12" w:rsidRDefault="00FF611E" w:rsidP="007C0512">
      <w:pPr>
        <w:spacing w:line="480" w:lineRule="auto"/>
        <w:jc w:val="both"/>
        <w:rPr>
          <w:rStyle w:val="berschrift1Zchn"/>
          <w:rFonts w:ascii="Calibri Light" w:hAnsi="Calibri Light" w:cs="Calibri Light"/>
          <w:bCs w:val="0"/>
          <w:color w:val="5B9BD5" w:themeColor="accent1"/>
          <w:sz w:val="32"/>
          <w:lang w:val="en-GB"/>
        </w:rPr>
      </w:pPr>
      <w:r w:rsidRPr="00911B7B">
        <w:rPr>
          <w:rStyle w:val="berschrift1Zchn"/>
          <w:rFonts w:ascii="Calibri Light" w:hAnsi="Calibri Light" w:cs="Calibri Light"/>
          <w:bCs w:val="0"/>
          <w:color w:val="5B9BD5" w:themeColor="accent1"/>
          <w:sz w:val="32"/>
          <w:lang w:val="en-GB"/>
        </w:rPr>
        <w:t xml:space="preserve">Multimedia Appendix </w:t>
      </w:r>
      <w:r>
        <w:rPr>
          <w:rStyle w:val="berschrift1Zchn"/>
          <w:rFonts w:ascii="Calibri Light" w:hAnsi="Calibri Light" w:cs="Calibri Light"/>
          <w:bCs w:val="0"/>
          <w:color w:val="5B9BD5" w:themeColor="accent1"/>
          <w:sz w:val="32"/>
          <w:lang w:val="en-GB"/>
        </w:rPr>
        <w:t>1</w:t>
      </w:r>
      <w:r w:rsidRPr="00911B7B">
        <w:rPr>
          <w:rStyle w:val="berschrift1Zchn"/>
          <w:rFonts w:ascii="Calibri Light" w:hAnsi="Calibri Light" w:cs="Calibri Light"/>
          <w:bCs w:val="0"/>
          <w:color w:val="5B9BD5" w:themeColor="accent1"/>
          <w:sz w:val="32"/>
          <w:lang w:val="en-GB"/>
        </w:rPr>
        <w:t xml:space="preserve"> –</w:t>
      </w:r>
      <w:r>
        <w:rPr>
          <w:rStyle w:val="berschrift1Zchn"/>
          <w:rFonts w:ascii="Calibri Light" w:hAnsi="Calibri Light" w:cs="Calibri Light"/>
          <w:bCs w:val="0"/>
          <w:color w:val="5B9BD5" w:themeColor="accent1"/>
          <w:sz w:val="32"/>
          <w:lang w:val="en-GB"/>
        </w:rPr>
        <w:t xml:space="preserve"> Measures</w:t>
      </w:r>
    </w:p>
    <w:p w:rsidR="00FF611E" w:rsidRPr="007C0512" w:rsidRDefault="00FF611E" w:rsidP="007C0512">
      <w:pPr>
        <w:spacing w:line="480" w:lineRule="auto"/>
        <w:jc w:val="both"/>
        <w:rPr>
          <w:rFonts w:ascii="Calibri Light" w:eastAsiaTheme="majorEastAsia" w:hAnsi="Calibri Light" w:cs="Calibri Light"/>
          <w:b/>
          <w:color w:val="5B9BD5" w:themeColor="accent1"/>
          <w:sz w:val="32"/>
          <w:szCs w:val="28"/>
          <w:u w:val="single"/>
          <w:lang w:val="en-GB"/>
        </w:rPr>
      </w:pPr>
      <w:r>
        <w:rPr>
          <w:rFonts w:ascii="Cambria" w:hAnsi="Cambria" w:cstheme="minorHAnsi"/>
          <w:sz w:val="24"/>
          <w:szCs w:val="24"/>
          <w:lang w:val="en-GB"/>
        </w:rPr>
        <w:t xml:space="preserve">Table </w:t>
      </w:r>
      <w:r w:rsidR="007C0512">
        <w:rPr>
          <w:rFonts w:ascii="Cambria" w:hAnsi="Cambria" w:cstheme="minorHAnsi"/>
          <w:sz w:val="24"/>
          <w:szCs w:val="24"/>
          <w:lang w:val="en-GB"/>
        </w:rPr>
        <w:t>S</w:t>
      </w:r>
      <w:r>
        <w:rPr>
          <w:rFonts w:ascii="Cambria" w:hAnsi="Cambria" w:cstheme="minorHAnsi"/>
          <w:sz w:val="24"/>
          <w:szCs w:val="24"/>
          <w:lang w:val="en-GB"/>
        </w:rPr>
        <w:t>1. Description of measures and time points of their administration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755"/>
        <w:gridCol w:w="1605"/>
        <w:gridCol w:w="4557"/>
        <w:gridCol w:w="1292"/>
      </w:tblGrid>
      <w:tr w:rsidR="00FF611E" w:rsidRPr="008B1C5E" w:rsidTr="00603850">
        <w:tc>
          <w:tcPr>
            <w:tcW w:w="1755" w:type="dxa"/>
          </w:tcPr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Measures</w:t>
            </w:r>
          </w:p>
        </w:tc>
        <w:tc>
          <w:tcPr>
            <w:tcW w:w="1605" w:type="dxa"/>
            <w:vAlign w:val="center"/>
          </w:tcPr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Assessment method</w:t>
            </w:r>
          </w:p>
        </w:tc>
        <w:tc>
          <w:tcPr>
            <w:tcW w:w="4557" w:type="dxa"/>
            <w:vAlign w:val="center"/>
          </w:tcPr>
          <w:p w:rsidR="00FF611E" w:rsidRPr="00300218" w:rsidRDefault="00FF611E" w:rsidP="00603850">
            <w:pPr>
              <w:rPr>
                <w:rFonts w:ascii="Cambria" w:hAnsi="Cambria"/>
                <w:vertAlign w:val="superscript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Instrument und further information</w:t>
            </w:r>
            <w:r>
              <w:rPr>
                <w:rFonts w:ascii="Cambria" w:hAnsi="Cambria"/>
                <w:vertAlign w:val="superscript"/>
                <w:lang w:val="en-GB"/>
              </w:rPr>
              <w:t xml:space="preserve"> a</w:t>
            </w:r>
          </w:p>
        </w:tc>
        <w:tc>
          <w:tcPr>
            <w:tcW w:w="1292" w:type="dxa"/>
            <w:vAlign w:val="center"/>
          </w:tcPr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Time point</w:t>
            </w:r>
          </w:p>
        </w:tc>
      </w:tr>
      <w:tr w:rsidR="00FF611E" w:rsidRPr="008B1C5E" w:rsidTr="00603850">
        <w:tc>
          <w:tcPr>
            <w:tcW w:w="9209" w:type="dxa"/>
            <w:gridSpan w:val="4"/>
          </w:tcPr>
          <w:p w:rsidR="00FF611E" w:rsidRPr="00300218" w:rsidRDefault="00FF611E" w:rsidP="00603850">
            <w:pPr>
              <w:rPr>
                <w:rFonts w:ascii="Cambria" w:hAnsi="Cambria"/>
                <w:b/>
                <w:lang w:val="en-GB"/>
              </w:rPr>
            </w:pPr>
            <w:r>
              <w:rPr>
                <w:rFonts w:ascii="Cambria" w:hAnsi="Cambria"/>
                <w:b/>
                <w:lang w:val="en-GB"/>
              </w:rPr>
              <w:t>Sociodemographic c</w:t>
            </w:r>
            <w:r w:rsidRPr="00300218">
              <w:rPr>
                <w:rFonts w:ascii="Cambria" w:hAnsi="Cambria"/>
                <w:b/>
                <w:lang w:val="en-GB"/>
              </w:rPr>
              <w:t>haracteristics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Age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</w:t>
            </w:r>
          </w:p>
        </w:tc>
        <w:tc>
          <w:tcPr>
            <w:tcW w:w="4557" w:type="dxa"/>
          </w:tcPr>
          <w:p w:rsidR="00FF611E" w:rsidRPr="00300218" w:rsidRDefault="00FF611E" w:rsidP="00603850">
            <w:pPr>
              <w:jc w:val="both"/>
              <w:rPr>
                <w:rFonts w:ascii="Cambria" w:hAnsi="Cambria"/>
                <w:lang w:val="en-GB"/>
              </w:rPr>
            </w:pP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904A2">
              <w:rPr>
                <w:rFonts w:ascii="Cambria" w:hAnsi="Cambria"/>
                <w:lang w:val="en-GB"/>
              </w:rPr>
              <w:t>Screening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Gender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</w:t>
            </w:r>
          </w:p>
        </w:tc>
        <w:tc>
          <w:tcPr>
            <w:tcW w:w="4557" w:type="dxa"/>
          </w:tcPr>
          <w:p w:rsidR="00FF611E" w:rsidRPr="00300218" w:rsidRDefault="00FF611E" w:rsidP="00603850">
            <w:pPr>
              <w:jc w:val="both"/>
              <w:rPr>
                <w:rFonts w:ascii="Cambria" w:hAnsi="Cambria"/>
                <w:lang w:val="en-GB"/>
              </w:rPr>
            </w:pP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904A2">
              <w:rPr>
                <w:rFonts w:ascii="Cambria" w:hAnsi="Cambria"/>
                <w:lang w:val="en-GB"/>
              </w:rPr>
              <w:t>Screening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Ethnicity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, family assessment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jc w:val="both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Citizenship, country of birth, first language and family assessment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Screening</w:t>
            </w:r>
            <w:r w:rsidRPr="00300218">
              <w:rPr>
                <w:rFonts w:ascii="Cambria" w:hAnsi="Cambria"/>
                <w:lang w:val="en-GB"/>
              </w:rPr>
              <w:t>, T0</w:t>
            </w:r>
          </w:p>
        </w:tc>
      </w:tr>
      <w:tr w:rsidR="00FF611E" w:rsidRPr="008B1C5E" w:rsidTr="00603850">
        <w:tc>
          <w:tcPr>
            <w:tcW w:w="9209" w:type="dxa"/>
            <w:gridSpan w:val="4"/>
          </w:tcPr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 w:cstheme="minorHAnsi"/>
                <w:b/>
                <w:bCs/>
                <w:i/>
                <w:lang w:val="en-GB"/>
              </w:rPr>
              <w:t>Clinical characteristics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Clinical stage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Standardized interviews,</w:t>
            </w:r>
          </w:p>
          <w:p w:rsidR="00FF611E" w:rsidRPr="009E433F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self-report, observer ratings</w:t>
            </w:r>
          </w:p>
        </w:tc>
        <w:tc>
          <w:tcPr>
            <w:tcW w:w="4557" w:type="dxa"/>
          </w:tcPr>
          <w:p w:rsidR="00F8215E" w:rsidRDefault="00FF611E" w:rsidP="00F8215E">
            <w:pPr>
              <w:jc w:val="both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Allocation to stage 1a (i.e., current psychological distress), stage 1b (i.e., broad Clinical High At-Risk Mental State (CHARMS) with attenuated symptoms of psychosis, mania, depression, or anxiety) or stage 2 (i.e., first episode of severe mental disorder) based on a modified versio</w:t>
            </w:r>
            <w:r w:rsidR="00F8215E">
              <w:rPr>
                <w:rFonts w:ascii="Cambria" w:hAnsi="Cambria"/>
                <w:lang w:val="en-GB"/>
              </w:rPr>
              <w:t xml:space="preserve">n of the clinical staging model </w:t>
            </w:r>
            <w:r w:rsidR="00F8215E">
              <w:rPr>
                <w:rFonts w:ascii="Cambria" w:hAnsi="Cambria"/>
                <w:lang w:val="en-GB"/>
              </w:rPr>
              <w:fldChar w:fldCharType="begin">
                <w:fldData xml:space="preserve">PEVuZE5vdGU+PENpdGU+PEF1dGhvcj5TY2hpY2s8L0F1dGhvcj48WWVhcj4yMDIxPC9ZZWFyPjxS
ZWNOdW0+NTkyPC9SZWNOdW0+PERpc3BsYXlUZXh0PlsxLCAyXTwvRGlzcGxheVRleHQ+PHJlY29y
ZD48cmVjLW51bWJlcj41OTI8L3JlYy1udW1iZXI+PGZvcmVpZ24ta2V5cz48a2V5IGFwcD0iRU4i
IGRiLWlkPSI5OTk5ZWUwem9zdHg1OGUyZHM4NTJkMnN0ZXBkOWVleHZ4ZTIiIHRpbWVzdGFtcD0i
MTYyODE1MDU4NyI+NTkyPC9rZXk+PC9mb3JlaWduLWtleXM+PHJlZi10eXBlIG5hbWU9IkpvdXJu
YWwgQXJ0aWNsZSI+MTc8L3JlZi10eXBlPjxjb250cmlidXRvcnM+PGF1dGhvcnM+PGF1dGhvcj5T
Y2hpY2ssIEEuPC9hdXRob3I+PGF1dGhvcj5QYWV0em9sZCwgSXNhYmVsbDwvYXV0aG9yPjxhdXRo
b3I+UmF1c2NoZW5iZXJnLCBDLjwvYXV0aG9yPjxhdXRob3I+SGlyamFrLCBELjwvYXV0aG9yPjxh
dXRob3I+QmFuYXNjaGV3c2tpLCBULjwvYXV0aG9yPjxhdXRob3I+TWV5ZXItTGluZGVuYmVyZywg
QS48L2F1dGhvcj48YXV0aG9yPkJvZWhua2UsIEouIFIuPC9hdXRob3I+PGF1dGhvcj5Cb2Vja2lu
ZywgQi48L2F1dGhvcj48YXV0aG9yPlJlaW5pbmdoYXVzLCBVLjwvYXV0aG9yPjwvYXV0aG9ycz48
L2NvbnRyaWJ1dG9ycz48YXV0aC1hZGRyZXNzPkRlcGFydG1lbnQgb2YgUHVibGljIE1lbnRhbCBI
ZWFsdGgsIENlbnRyYWwgSW5zdGl0dXRlIG9mIE1lbnRhbCBIZWFsdGgsIE1lZGljYWwgRmFjdWx0
eSBNYW5uaGVpbSwgSGVpZGVsYmVyZyBVbml2ZXJzaXR5LCBNYW5uaGVpbSwgR2VybWFueS4mI3hE
O0RlcGFydG1lbnQgb2YgUHN5Y2hpYXRyeSBhbmQgUHN5Y2hvdGhlcmFweSwgQ2VudHJhbCBJbnN0
aXR1dGUgb2YgTWVudGFsIEhlYWx0aCwgTWVkaWNhbCBGYWN1bHR5IE1hbm5oZWltLCBIZWlkZWxi
ZXJnIFVuaXZlcnNpdHksIE1hbm5oZWltLCBHZXJtYW55LiYjeEQ7Q2xpbmljIG9mIENoaWxkIGFu
ZCBBZG9sZXNjZW50IFBzeWNoaWF0cnkgYW5kIFBzeWNob3RoZXJhcHksIENlbnRyYWwgSW5zdGl0
dXRlIG9mIE1lbnRhbCBIZWFsdGgsIE1lZGljYWwgRmFjdWx0eSBNYW5uaGVpbSwgSGVpZGVsYmVy
ZyBVbml2ZXJzaXR5LCBNYW5uaGVpbSwgR2VybWFueS4mI3hEO1NjaG9vbCBvZiBIZWFsdGggU2Np
ZW5jZXMsIFVuaXZlcnNpdHkgb2YgRHVuZGVlLCBEdW5kZWUsIFVuaXRlZCBLaW5nZG9tLiYjeEQ7
VGlubml0dXMgQ2VudGVyLCBDaGFyaXRlIFVuaXZlcnNpdGF0c21lZGl6aW4gQmVybGluLCBCZXJs
aW4sIEdlcm1hbnkuJiN4RDtDZW50cmUgZm9yIEVwaWRlbWlvbG9neSBhbmQgUHVibGljIEhlYWx0
aCwgSGVhbHRoIFNlcnZpY2UgYW5kIFBvcHVsYXRpb24gUmVzZWFyY2ggRGVwYXJ0bWVudCwgSW5z
dGl0dXRlIG9mIFBzeWNoaWF0cnksIFBzeWNob2xvZ3kgJmFtcDsgTmV1cm9zY2llbmNlLCBLaW5n
JmFwb3M7cyBDb2xsZWdlIExvbmRvbiwgTG9uZG9uLCBVbml0ZWQgS2luZ2RvbS4mI3hEO0VTUkMg
Q2VudHJlIGZvciBTb2NpZXR5IGFuZCBNZW50YWwgSGVhbHRoLCBLaW5nJmFwb3M7cyBDb2xsZWdl
IExvbmRvbiwgTG9uZG9uLCBVbml0ZWQgS2luZ2RvbS48L2F1dGgtYWRkcmVzcz48dGl0bGVzPjx0
aXRsZT5FZmZlY3RzIG9mIGEgTm92ZWwsIFRyYW5zZGlhZ25vc3RpYywgSHlicmlkIEVjb2xvZ2lj
YWwgTW9tZW50YXJ5IEludGVydmVudGlvbiBmb3IgSW1wcm92aW5nIFJlc2lsaWVuY2UgaW4gWW91
dGggKEVNSWNvbXBhc3MpOiBQcm90b2NvbCBmb3IgYW4gRXhwbG9yYXRvcnkgUmFuZG9taXplZCBD
b250cm9sbGVkIFRyaWFsPC90aXRsZT48c2Vjb25kYXJ5LXRpdGxlPkpNSVIgUmVzIFByb3RvYzwv
c2Vjb25kYXJ5LXRpdGxlPjwvdGl0bGVzPjxwZXJpb2RpY2FsPjxmdWxsLXRpdGxlPkpNSVIgUmVz
IFByb3RvYzwvZnVsbC10aXRsZT48L3BlcmlvZGljYWw+PHBhZ2VzPmUyNzQ2MjwvcGFnZXM+PHZv
bHVtZT4xMDwvdm9sdW1lPjxudW1iZXI+MTI8L251bWJlcj48ZWRpdGlvbj4yMDIxLzEyLzA3PC9l
ZGl0aW9uPjxrZXl3b3Jkcz48a2V5d29yZD5hdC1yaXNrIGluZGl2aWR1YWxzPC9rZXl3b3JkPjxr
ZXl3b3JkPmJsZW5kZWQgY2FyZTwva2V5d29yZD48a2V5d29yZD5lY29sb2dpY2FsIG1vbWVudGFy
eSBhc3Nlc3NtZW50IChFTUEpPC9rZXl3b3JkPjxrZXl3b3JkPmV4cGVyaWVuY2Ugc2FtcGxpbmcg
bWV0aG9kb2xvZ3kgKEVTTSk8L2tleXdvcmQ+PGtleXdvcmQ+bWVudGFsIGhlYWx0aDwva2V5d29y
ZD48a2V5d29yZD5tb2JpbGUgaW50ZXJ2ZW50aW9uPC9rZXl3b3JkPjxrZXl3b3JkPm1vYmlsZSBw
aG9uZTwva2V5d29yZD48a2V5d29yZD5zbWFydHBob25lIHRyYWluaW5nPC9rZXl3b3JkPjxrZXl3
b3JkPnN0cmVzcyByZWFjdGl2aXR5PC9rZXl3b3JkPjwva2V5d29yZHM+PGRhdGVzPjx5ZWFyPjIw
MjE8L3llYXI+PHB1Yi1kYXRlcz48ZGF0ZT5EZWMgMzwvZGF0ZT48L3B1Yi1kYXRlcz48L2RhdGVz
Pjxpc2JuPjE5MjktMDc0OCAoUHJpbnQpJiN4RDsxOTI5LTA3NDggKExpbmtpbmcpPC9pc2JuPjxh
Y2Nlc3Npb24tbnVtPjM0ODcwNjEzPC9hY2Nlc3Npb24tbnVtPjx1cmxzPjxyZWxhdGVkLXVybHM+
PHVybD5odHRwczovL3d3dy5uY2JpLm5sbS5uaWguZ292L3B1Ym1lZC8zNDg3MDYxMzwvdXJsPjwv
cmVsYXRlZC11cmxzPjwvdXJscz48Y3VzdG9tMj5QTUM4Njg2NDA3PC9jdXN0b20yPjxlbGVjdHJv
bmljLXJlc291cmNlLW51bT5odHRwczovL2RvaS5vcmcvMTAuMjE5Ni8yNzQ2MjwvZWxlY3Ryb25p
Yy1yZXNvdXJjZS1udW0+PC9yZWNvcmQ+PC9DaXRlPjxDaXRlPjxBdXRob3I+SGFydG1hbm48L0F1
dGhvcj48WWVhcj4yMDE5PC9ZZWFyPjxSZWNOdW0+NDAzPC9SZWNOdW0+PHJlY29yZD48cmVjLW51
bWJlcj40MDM8L3JlYy1udW1iZXI+PGZvcmVpZ24ta2V5cz48a2V5IGFwcD0iRU4iIGRiLWlkPSI5
OTk5ZWUwem9zdHg1OGUyZHM4NTJkMnN0ZXBkOWVleHZ4ZTIiIHRpbWVzdGFtcD0iMTYyNzg5MDY0
MyI+NDAzPC9rZXk+PC9mb3JlaWduLWtleXM+PHJlZi10eXBlIG5hbWU9IkpvdXJuYWwgQXJ0aWNs
ZSI+MTc8L3JlZi10eXBlPjxjb250cmlidXRvcnM+PGF1dGhvcnM+PGF1dGhvcj5IYXJ0bWFubiwg
Si4gQS48L2F1dGhvcj48YXV0aG9yPk5lbHNvbiwgQi48L2F1dGhvcj48YXV0aG9yPlNwb29uZXIs
IFIuPC9hdXRob3I+PGF1dGhvcj5QYXVsIEFtbWluZ2VyLCBHLjwvYXV0aG9yPjxhdXRob3I+Q2hh
bmVuLCBBLjwvYXV0aG9yPjxhdXRob3I+RGF2ZXksIEMuIEcuPC9hdXRob3I+PGF1dGhvcj5NY0h1
Z2gsIE0uPC9hdXRob3I+PGF1dGhvcj5SYXRoZWVzaCwgQS48L2F1dGhvcj48YXV0aG9yPlRyZWVu
LCBELjwvYXV0aG9yPjxhdXRob3I+WXVlbiwgSC4gUC48L2F1dGhvcj48YXV0aG9yPk1jR29ycnks
IFAuIEQuPC9hdXRob3I+PC9hdXRob3JzPjwvY29udHJpYnV0b3JzPjxhdXRoLWFkZHJlc3M+T3J5
Z2VuLCB0aGUgTmF0aW9uYWwgQ2VudHJlIG9mIEV4Y2VsbGVuY2UgaW4gWW91dGggTWVudGFsIEhl
YWx0aCwgTWVsYm91cm5lLCBBdXN0cmFsaWEuJiN4RDtDZW50cmUgZm9yIFlvdXRoIE1lbnRhbCBI
ZWFsdGgsIFVuaXZlcnNpdHkgb2YgTWVsYm91cm5lLCBNZWxib3VybmUsIEF1c3RyYWxpYS4mI3hE
O0luc3RpdHV0ZSBvZiBOZXVyb3BzeWNoaWF0cnkgYW5kIEFkZGljdGlvbnMgKElOQUQpIC0gUGFy
YyBkZSBTYWx1dCBNYXIgQmFyY2Vsb25hLCBCYXJjZWxvbmEsIFNwYWluLjwvYXV0aC1hZGRyZXNz
Pjx0aXRsZXM+PHRpdGxlPkJyb2FkIGNsaW5pY2FsIGhpZ2gtcmlzayBtZW50YWwgc3RhdGUgKENI
QVJNUyk6IE1ldGhvZG9sb2d5IG9mIGEgY29ob3J0IHN0dWR5IHZhbGlkYXRpbmcgY3JpdGVyaWEg
Zm9yIHBsdXJpcG90ZW50IHJpc2s8L3RpdGxlPjxzZWNvbmRhcnktdGl0bGU+RWFybHkgSW50ZXJ2
IFBzeWNoaWF0cnk8L3NlY29uZGFyeS10aXRsZT48L3RpdGxlcz48cGVyaW9kaWNhbD48ZnVsbC10
aXRsZT5FYXJseSBJbnRlcnYgUHN5Y2hpYXRyeTwvZnVsbC10aXRsZT48L3BlcmlvZGljYWw+PHBh
Z2VzPjM3OS0zODY8L3BhZ2VzPjx2b2x1bWU+MTM8L3ZvbHVtZT48bnVtYmVyPjM8L251bWJlcj48
ZWRpdGlvbj4yMDE3LzEwLzA3PC9lZGl0aW9uPjxrZXl3b3Jkcz48a2V5d29yZD5BZG9sZXNjZW50
PC9rZXl3b3JkPjxrZXl3b3JkPkFkdWx0PC9rZXl3b3JkPjxrZXl3b3JkPkNoaWxkPC9rZXl3b3Jk
PjxrZXl3b3JkPipDbGluaWNhbCBQcm90b2NvbHM8L2tleXdvcmQ+PGtleXdvcmQ+Q29ob3J0IFN0
dWRpZXM8L2tleXdvcmQ+PGtleXdvcmQ+RmVtYWxlPC9rZXl3b3JkPjxrZXl3b3JkPkh1bWFuczwv
a2V5d29yZD48a2V5d29yZD5NYWxlPC9rZXl3b3JkPjxrZXl3b3JkPk1lbnRhbCBEaXNvcmRlcnMv
KmRpYWdub3Npczwva2V5d29yZD48a2V5d29yZD5SaXNrIEZhY3RvcnM8L2tleXdvcmQ+PGtleXdv
cmQ+WW91bmcgQWR1bHQ8L2tleXdvcmQ+PGtleXdvcmQ+KmF0LXJpc2sgbWVudGFsIHN0YXRlPC9r
ZXl3b3JkPjxrZXl3b3JkPipjbGluaWNhbCBjcml0ZXJpYTwva2V5d29yZD48a2V5d29yZD4qcGx1
cmlwb3RlbnRpYWw8L2tleXdvcmQ+PGtleXdvcmQ+KnN1Yi10aHJlc2hvbGQgc3RhdGVzPC9rZXl3
b3JkPjxrZXl3b3JkPip0cmFucy1kaWFnbm9zdGljPC9rZXl3b3JkPjwva2V5d29yZHM+PGRhdGVz
Pjx5ZWFyPjIwMTk8L3llYXI+PHB1Yi1kYXRlcz48ZGF0ZT5KdW48L2RhdGU+PC9wdWItZGF0ZXM+
PC9kYXRlcz48cHVibGlzaGVyPldpbGV5PC9wdWJsaXNoZXI+PGlzYm4+MTc1MS03ODkzIChFbGVj
dHJvbmljKSYjeEQ7MTc1MS03ODg1IChMaW5raW5nKTwvaXNibj48YWNjZXNzaW9uLW51bT4yODk4
NDA3NzwvYWNjZXNzaW9uLW51bT48dXJscz48cmVsYXRlZC11cmxzPjx1cmw+aHR0cHM6Ly93d3cu
bmNiaS5ubG0ubmloLmdvdi9wdWJtZWQvMjg5ODQwNzc8L3VybD48dXJsPmh0dHBzOi8vb25saW5l
bGlicmFyeS53aWxleS5jb20vZG9pL3BkZmRpcmVjdC8xMC4xMTExL2VpcC4xMjQ4Mz9kb3dubG9h
ZD10cnVlPC91cmw+PC9yZWxhdGVkLXVybHM+PC91cmxzPjxlbGVjdHJvbmljLXJlc291cmNlLW51
bT5odHRwczovL2RvaS5vcmcvMTAuMTExMS9laXAuMTI0ODM8L2VsZWN0cm9uaWMtcmVzb3VyY2Ut
bnVtPjwvcmVjb3JkPjwvQ2l0ZT48L0VuZE5vdGU+AG==
</w:fldData>
              </w:fldChar>
            </w:r>
            <w:r w:rsidR="00F8215E">
              <w:rPr>
                <w:rFonts w:ascii="Cambria" w:hAnsi="Cambria"/>
                <w:lang w:val="en-GB"/>
              </w:rPr>
              <w:instrText xml:space="preserve"> ADDIN EN.CITE </w:instrText>
            </w:r>
            <w:r w:rsidR="00F8215E">
              <w:rPr>
                <w:rFonts w:ascii="Cambria" w:hAnsi="Cambria"/>
                <w:lang w:val="en-GB"/>
              </w:rPr>
              <w:fldChar w:fldCharType="begin">
                <w:fldData xml:space="preserve">PEVuZE5vdGU+PENpdGU+PEF1dGhvcj5TY2hpY2s8L0F1dGhvcj48WWVhcj4yMDIxPC9ZZWFyPjxS
ZWNOdW0+NTkyPC9SZWNOdW0+PERpc3BsYXlUZXh0PlsxLCAyXTwvRGlzcGxheVRleHQ+PHJlY29y
ZD48cmVjLW51bWJlcj41OTI8L3JlYy1udW1iZXI+PGZvcmVpZ24ta2V5cz48a2V5IGFwcD0iRU4i
IGRiLWlkPSI5OTk5ZWUwem9zdHg1OGUyZHM4NTJkMnN0ZXBkOWVleHZ4ZTIiIHRpbWVzdGFtcD0i
MTYyODE1MDU4NyI+NTkyPC9rZXk+PC9mb3JlaWduLWtleXM+PHJlZi10eXBlIG5hbWU9IkpvdXJu
YWwgQXJ0aWNsZSI+MTc8L3JlZi10eXBlPjxjb250cmlidXRvcnM+PGF1dGhvcnM+PGF1dGhvcj5T
Y2hpY2ssIEEuPC9hdXRob3I+PGF1dGhvcj5QYWV0em9sZCwgSXNhYmVsbDwvYXV0aG9yPjxhdXRo
b3I+UmF1c2NoZW5iZXJnLCBDLjwvYXV0aG9yPjxhdXRob3I+SGlyamFrLCBELjwvYXV0aG9yPjxh
dXRob3I+QmFuYXNjaGV3c2tpLCBULjwvYXV0aG9yPjxhdXRob3I+TWV5ZXItTGluZGVuYmVyZywg
QS48L2F1dGhvcj48YXV0aG9yPkJvZWhua2UsIEouIFIuPC9hdXRob3I+PGF1dGhvcj5Cb2Vja2lu
ZywgQi48L2F1dGhvcj48YXV0aG9yPlJlaW5pbmdoYXVzLCBVLjwvYXV0aG9yPjwvYXV0aG9ycz48
L2NvbnRyaWJ1dG9ycz48YXV0aC1hZGRyZXNzPkRlcGFydG1lbnQgb2YgUHVibGljIE1lbnRhbCBI
ZWFsdGgsIENlbnRyYWwgSW5zdGl0dXRlIG9mIE1lbnRhbCBIZWFsdGgsIE1lZGljYWwgRmFjdWx0
eSBNYW5uaGVpbSwgSGVpZGVsYmVyZyBVbml2ZXJzaXR5LCBNYW5uaGVpbSwgR2VybWFueS4mI3hE
O0RlcGFydG1lbnQgb2YgUHN5Y2hpYXRyeSBhbmQgUHN5Y2hvdGhlcmFweSwgQ2VudHJhbCBJbnN0
aXR1dGUgb2YgTWVudGFsIEhlYWx0aCwgTWVkaWNhbCBGYWN1bHR5IE1hbm5oZWltLCBIZWlkZWxi
ZXJnIFVuaXZlcnNpdHksIE1hbm5oZWltLCBHZXJtYW55LiYjeEQ7Q2xpbmljIG9mIENoaWxkIGFu
ZCBBZG9sZXNjZW50IFBzeWNoaWF0cnkgYW5kIFBzeWNob3RoZXJhcHksIENlbnRyYWwgSW5zdGl0
dXRlIG9mIE1lbnRhbCBIZWFsdGgsIE1lZGljYWwgRmFjdWx0eSBNYW5uaGVpbSwgSGVpZGVsYmVy
ZyBVbml2ZXJzaXR5LCBNYW5uaGVpbSwgR2VybWFueS4mI3hEO1NjaG9vbCBvZiBIZWFsdGggU2Np
ZW5jZXMsIFVuaXZlcnNpdHkgb2YgRHVuZGVlLCBEdW5kZWUsIFVuaXRlZCBLaW5nZG9tLiYjeEQ7
VGlubml0dXMgQ2VudGVyLCBDaGFyaXRlIFVuaXZlcnNpdGF0c21lZGl6aW4gQmVybGluLCBCZXJs
aW4sIEdlcm1hbnkuJiN4RDtDZW50cmUgZm9yIEVwaWRlbWlvbG9neSBhbmQgUHVibGljIEhlYWx0
aCwgSGVhbHRoIFNlcnZpY2UgYW5kIFBvcHVsYXRpb24gUmVzZWFyY2ggRGVwYXJ0bWVudCwgSW5z
dGl0dXRlIG9mIFBzeWNoaWF0cnksIFBzeWNob2xvZ3kgJmFtcDsgTmV1cm9zY2llbmNlLCBLaW5n
JmFwb3M7cyBDb2xsZWdlIExvbmRvbiwgTG9uZG9uLCBVbml0ZWQgS2luZ2RvbS4mI3hEO0VTUkMg
Q2VudHJlIGZvciBTb2NpZXR5IGFuZCBNZW50YWwgSGVhbHRoLCBLaW5nJmFwb3M7cyBDb2xsZWdl
IExvbmRvbiwgTG9uZG9uLCBVbml0ZWQgS2luZ2RvbS48L2F1dGgtYWRkcmVzcz48dGl0bGVzPjx0
aXRsZT5FZmZlY3RzIG9mIGEgTm92ZWwsIFRyYW5zZGlhZ25vc3RpYywgSHlicmlkIEVjb2xvZ2lj
YWwgTW9tZW50YXJ5IEludGVydmVudGlvbiBmb3IgSW1wcm92aW5nIFJlc2lsaWVuY2UgaW4gWW91
dGggKEVNSWNvbXBhc3MpOiBQcm90b2NvbCBmb3IgYW4gRXhwbG9yYXRvcnkgUmFuZG9taXplZCBD
b250cm9sbGVkIFRyaWFsPC90aXRsZT48c2Vjb25kYXJ5LXRpdGxlPkpNSVIgUmVzIFByb3RvYzwv
c2Vjb25kYXJ5LXRpdGxlPjwvdGl0bGVzPjxwZXJpb2RpY2FsPjxmdWxsLXRpdGxlPkpNSVIgUmVz
IFByb3RvYzwvZnVsbC10aXRsZT48L3BlcmlvZGljYWw+PHBhZ2VzPmUyNzQ2MjwvcGFnZXM+PHZv
bHVtZT4xMDwvdm9sdW1lPjxudW1iZXI+MTI8L251bWJlcj48ZWRpdGlvbj4yMDIxLzEyLzA3PC9l
ZGl0aW9uPjxrZXl3b3Jkcz48a2V5d29yZD5hdC1yaXNrIGluZGl2aWR1YWxzPC9rZXl3b3JkPjxr
ZXl3b3JkPmJsZW5kZWQgY2FyZTwva2V5d29yZD48a2V5d29yZD5lY29sb2dpY2FsIG1vbWVudGFy
eSBhc3Nlc3NtZW50IChFTUEpPC9rZXl3b3JkPjxrZXl3b3JkPmV4cGVyaWVuY2Ugc2FtcGxpbmcg
bWV0aG9kb2xvZ3kgKEVTTSk8L2tleXdvcmQ+PGtleXdvcmQ+bWVudGFsIGhlYWx0aDwva2V5d29y
ZD48a2V5d29yZD5tb2JpbGUgaW50ZXJ2ZW50aW9uPC9rZXl3b3JkPjxrZXl3b3JkPm1vYmlsZSBw
aG9uZTwva2V5d29yZD48a2V5d29yZD5zbWFydHBob25lIHRyYWluaW5nPC9rZXl3b3JkPjxrZXl3
b3JkPnN0cmVzcyByZWFjdGl2aXR5PC9rZXl3b3JkPjwva2V5d29yZHM+PGRhdGVzPjx5ZWFyPjIw
MjE8L3llYXI+PHB1Yi1kYXRlcz48ZGF0ZT5EZWMgMzwvZGF0ZT48L3B1Yi1kYXRlcz48L2RhdGVz
Pjxpc2JuPjE5MjktMDc0OCAoUHJpbnQpJiN4RDsxOTI5LTA3NDggKExpbmtpbmcpPC9pc2JuPjxh
Y2Nlc3Npb24tbnVtPjM0ODcwNjEzPC9hY2Nlc3Npb24tbnVtPjx1cmxzPjxyZWxhdGVkLXVybHM+
PHVybD5odHRwczovL3d3dy5uY2JpLm5sbS5uaWguZ292L3B1Ym1lZC8zNDg3MDYxMzwvdXJsPjwv
cmVsYXRlZC11cmxzPjwvdXJscz48Y3VzdG9tMj5QTUM4Njg2NDA3PC9jdXN0b20yPjxlbGVjdHJv
bmljLXJlc291cmNlLW51bT5odHRwczovL2RvaS5vcmcvMTAuMjE5Ni8yNzQ2MjwvZWxlY3Ryb25p
Yy1yZXNvdXJjZS1udW0+PC9yZWNvcmQ+PC9DaXRlPjxDaXRlPjxBdXRob3I+SGFydG1hbm48L0F1
dGhvcj48WWVhcj4yMDE5PC9ZZWFyPjxSZWNOdW0+NDAzPC9SZWNOdW0+PHJlY29yZD48cmVjLW51
bWJlcj40MDM8L3JlYy1udW1iZXI+PGZvcmVpZ24ta2V5cz48a2V5IGFwcD0iRU4iIGRiLWlkPSI5
OTk5ZWUwem9zdHg1OGUyZHM4NTJkMnN0ZXBkOWVleHZ4ZTIiIHRpbWVzdGFtcD0iMTYyNzg5MDY0
MyI+NDAzPC9rZXk+PC9mb3JlaWduLWtleXM+PHJlZi10eXBlIG5hbWU9IkpvdXJuYWwgQXJ0aWNs
ZSI+MTc8L3JlZi10eXBlPjxjb250cmlidXRvcnM+PGF1dGhvcnM+PGF1dGhvcj5IYXJ0bWFubiwg
Si4gQS48L2F1dGhvcj48YXV0aG9yPk5lbHNvbiwgQi48L2F1dGhvcj48YXV0aG9yPlNwb29uZXIs
IFIuPC9hdXRob3I+PGF1dGhvcj5QYXVsIEFtbWluZ2VyLCBHLjwvYXV0aG9yPjxhdXRob3I+Q2hh
bmVuLCBBLjwvYXV0aG9yPjxhdXRob3I+RGF2ZXksIEMuIEcuPC9hdXRob3I+PGF1dGhvcj5NY0h1
Z2gsIE0uPC9hdXRob3I+PGF1dGhvcj5SYXRoZWVzaCwgQS48L2F1dGhvcj48YXV0aG9yPlRyZWVu
LCBELjwvYXV0aG9yPjxhdXRob3I+WXVlbiwgSC4gUC48L2F1dGhvcj48YXV0aG9yPk1jR29ycnks
IFAuIEQuPC9hdXRob3I+PC9hdXRob3JzPjwvY29udHJpYnV0b3JzPjxhdXRoLWFkZHJlc3M+T3J5
Z2VuLCB0aGUgTmF0aW9uYWwgQ2VudHJlIG9mIEV4Y2VsbGVuY2UgaW4gWW91dGggTWVudGFsIEhl
YWx0aCwgTWVsYm91cm5lLCBBdXN0cmFsaWEuJiN4RDtDZW50cmUgZm9yIFlvdXRoIE1lbnRhbCBI
ZWFsdGgsIFVuaXZlcnNpdHkgb2YgTWVsYm91cm5lLCBNZWxib3VybmUsIEF1c3RyYWxpYS4mI3hE
O0luc3RpdHV0ZSBvZiBOZXVyb3BzeWNoaWF0cnkgYW5kIEFkZGljdGlvbnMgKElOQUQpIC0gUGFy
YyBkZSBTYWx1dCBNYXIgQmFyY2Vsb25hLCBCYXJjZWxvbmEsIFNwYWluLjwvYXV0aC1hZGRyZXNz
Pjx0aXRsZXM+PHRpdGxlPkJyb2FkIGNsaW5pY2FsIGhpZ2gtcmlzayBtZW50YWwgc3RhdGUgKENI
QVJNUyk6IE1ldGhvZG9sb2d5IG9mIGEgY29ob3J0IHN0dWR5IHZhbGlkYXRpbmcgY3JpdGVyaWEg
Zm9yIHBsdXJpcG90ZW50IHJpc2s8L3RpdGxlPjxzZWNvbmRhcnktdGl0bGU+RWFybHkgSW50ZXJ2
IFBzeWNoaWF0cnk8L3NlY29uZGFyeS10aXRsZT48L3RpdGxlcz48cGVyaW9kaWNhbD48ZnVsbC10
aXRsZT5FYXJseSBJbnRlcnYgUHN5Y2hpYXRyeTwvZnVsbC10aXRsZT48L3BlcmlvZGljYWw+PHBh
Z2VzPjM3OS0zODY8L3BhZ2VzPjx2b2x1bWU+MTM8L3ZvbHVtZT48bnVtYmVyPjM8L251bWJlcj48
ZWRpdGlvbj4yMDE3LzEwLzA3PC9lZGl0aW9uPjxrZXl3b3Jkcz48a2V5d29yZD5BZG9sZXNjZW50
PC9rZXl3b3JkPjxrZXl3b3JkPkFkdWx0PC9rZXl3b3JkPjxrZXl3b3JkPkNoaWxkPC9rZXl3b3Jk
PjxrZXl3b3JkPipDbGluaWNhbCBQcm90b2NvbHM8L2tleXdvcmQ+PGtleXdvcmQ+Q29ob3J0IFN0
dWRpZXM8L2tleXdvcmQ+PGtleXdvcmQ+RmVtYWxlPC9rZXl3b3JkPjxrZXl3b3JkPkh1bWFuczwv
a2V5d29yZD48a2V5d29yZD5NYWxlPC9rZXl3b3JkPjxrZXl3b3JkPk1lbnRhbCBEaXNvcmRlcnMv
KmRpYWdub3Npczwva2V5d29yZD48a2V5d29yZD5SaXNrIEZhY3RvcnM8L2tleXdvcmQ+PGtleXdv
cmQ+WW91bmcgQWR1bHQ8L2tleXdvcmQ+PGtleXdvcmQ+KmF0LXJpc2sgbWVudGFsIHN0YXRlPC9r
ZXl3b3JkPjxrZXl3b3JkPipjbGluaWNhbCBjcml0ZXJpYTwva2V5d29yZD48a2V5d29yZD4qcGx1
cmlwb3RlbnRpYWw8L2tleXdvcmQ+PGtleXdvcmQ+KnN1Yi10aHJlc2hvbGQgc3RhdGVzPC9rZXl3
b3JkPjxrZXl3b3JkPip0cmFucy1kaWFnbm9zdGljPC9rZXl3b3JkPjwva2V5d29yZHM+PGRhdGVz
Pjx5ZWFyPjIwMTk8L3llYXI+PHB1Yi1kYXRlcz48ZGF0ZT5KdW48L2RhdGU+PC9wdWItZGF0ZXM+
PC9kYXRlcz48cHVibGlzaGVyPldpbGV5PC9wdWJsaXNoZXI+PGlzYm4+MTc1MS03ODkzIChFbGVj
dHJvbmljKSYjeEQ7MTc1MS03ODg1IChMaW5raW5nKTwvaXNibj48YWNjZXNzaW9uLW51bT4yODk4
NDA3NzwvYWNjZXNzaW9uLW51bT48dXJscz48cmVsYXRlZC11cmxzPjx1cmw+aHR0cHM6Ly93d3cu
bmNiaS5ubG0ubmloLmdvdi9wdWJtZWQvMjg5ODQwNzc8L3VybD48dXJsPmh0dHBzOi8vb25saW5l
bGlicmFyeS53aWxleS5jb20vZG9pL3BkZmRpcmVjdC8xMC4xMTExL2VpcC4xMjQ4Mz9kb3dubG9h
ZD10cnVlPC91cmw+PC9yZWxhdGVkLXVybHM+PC91cmxzPjxlbGVjdHJvbmljLXJlc291cmNlLW51
bT5odHRwczovL2RvaS5vcmcvMTAuMTExMS9laXAuMTI0ODM8L2VsZWN0cm9uaWMtcmVzb3VyY2Ut
bnVtPjwvcmVjb3JkPjwvQ2l0ZT48L0VuZE5vdGU+AG==
</w:fldData>
              </w:fldChar>
            </w:r>
            <w:r w:rsidR="00F8215E">
              <w:rPr>
                <w:rFonts w:ascii="Cambria" w:hAnsi="Cambria"/>
                <w:lang w:val="en-GB"/>
              </w:rPr>
              <w:instrText xml:space="preserve"> ADDIN EN.CITE.DATA </w:instrText>
            </w:r>
            <w:r w:rsidR="00F8215E">
              <w:rPr>
                <w:rFonts w:ascii="Cambria" w:hAnsi="Cambria"/>
                <w:lang w:val="en-GB"/>
              </w:rPr>
            </w:r>
            <w:r w:rsidR="00F8215E">
              <w:rPr>
                <w:rFonts w:ascii="Cambria" w:hAnsi="Cambria"/>
                <w:lang w:val="en-GB"/>
              </w:rPr>
              <w:fldChar w:fldCharType="end"/>
            </w:r>
            <w:r w:rsidR="00F8215E">
              <w:rPr>
                <w:rFonts w:ascii="Cambria" w:hAnsi="Cambria"/>
                <w:lang w:val="en-GB"/>
              </w:rPr>
              <w:fldChar w:fldCharType="separate"/>
            </w:r>
            <w:r w:rsidR="00F8215E">
              <w:rPr>
                <w:rFonts w:ascii="Cambria" w:hAnsi="Cambria"/>
                <w:noProof/>
                <w:lang w:val="en-GB"/>
              </w:rPr>
              <w:t>[1, 2]</w:t>
            </w:r>
            <w:r w:rsidR="00F8215E">
              <w:rPr>
                <w:rFonts w:ascii="Cambria" w:hAnsi="Cambria"/>
                <w:lang w:val="en-GB"/>
              </w:rPr>
              <w:fldChar w:fldCharType="end"/>
            </w:r>
            <w:r w:rsidR="00F8215E">
              <w:rPr>
                <w:rFonts w:ascii="Cambria" w:hAnsi="Cambria"/>
                <w:lang w:val="en-GB"/>
              </w:rPr>
              <w:t>.</w:t>
            </w:r>
          </w:p>
          <w:p w:rsidR="00FF611E" w:rsidRPr="009E433F" w:rsidRDefault="00FF611E" w:rsidP="00F8215E">
            <w:pPr>
              <w:jc w:val="both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 xml:space="preserve">Further details on the criteria are provided elsewhere </w:t>
            </w:r>
            <w:r w:rsidR="00F8215E">
              <w:rPr>
                <w:rFonts w:ascii="Cambria" w:hAnsi="Cambria"/>
                <w:lang w:val="en-GB"/>
              </w:rPr>
              <w:fldChar w:fldCharType="begin">
                <w:fldData xml:space="preserve">PEVuZE5vdGU+PENpdGU+PEF1dGhvcj5TY2hpY2s8L0F1dGhvcj48WWVhcj4yMDIxPC9ZZWFyPjxS
ZWNOdW0+NTkyPC9SZWNOdW0+PERpc3BsYXlUZXh0PlsxXTwvRGlzcGxheVRleHQ+PHJlY29yZD48
cmVjLW51bWJlcj41OTI8L3JlYy1udW1iZXI+PGZvcmVpZ24ta2V5cz48a2V5IGFwcD0iRU4iIGRi
LWlkPSI5OTk5ZWUwem9zdHg1OGUyZHM4NTJkMnN0ZXBkOWVleHZ4ZTIiIHRpbWVzdGFtcD0iMTYy
ODE1MDU4NyI+NTkyPC9rZXk+PC9mb3JlaWduLWtleXM+PHJlZi10eXBlIG5hbWU9IkpvdXJuYWwg
QXJ0aWNsZSI+MTc8L3JlZi10eXBlPjxjb250cmlidXRvcnM+PGF1dGhvcnM+PGF1dGhvcj5TY2hp
Y2ssIEEuPC9hdXRob3I+PGF1dGhvcj5QYWV0em9sZCwgSXNhYmVsbDwvYXV0aG9yPjxhdXRob3I+
UmF1c2NoZW5iZXJnLCBDLjwvYXV0aG9yPjxhdXRob3I+SGlyamFrLCBELjwvYXV0aG9yPjxhdXRo
b3I+QmFuYXNjaGV3c2tpLCBULjwvYXV0aG9yPjxhdXRob3I+TWV5ZXItTGluZGVuYmVyZywgQS48
L2F1dGhvcj48YXV0aG9yPkJvZWhua2UsIEouIFIuPC9hdXRob3I+PGF1dGhvcj5Cb2Vja2luZywg
Qi48L2F1dGhvcj48YXV0aG9yPlJlaW5pbmdoYXVzLCBVLjwvYXV0aG9yPjwvYXV0aG9ycz48L2Nv
bnRyaWJ1dG9ycz48YXV0aC1hZGRyZXNzPkRlcGFydG1lbnQgb2YgUHVibGljIE1lbnRhbCBIZWFs
dGgsIENlbnRyYWwgSW5zdGl0dXRlIG9mIE1lbnRhbCBIZWFsdGgsIE1lZGljYWwgRmFjdWx0eSBN
YW5uaGVpbSwgSGVpZGVsYmVyZyBVbml2ZXJzaXR5LCBNYW5uaGVpbSwgR2VybWFueS4mI3hEO0Rl
cGFydG1lbnQgb2YgUHN5Y2hpYXRyeSBhbmQgUHN5Y2hvdGhlcmFweSwgQ2VudHJhbCBJbnN0aXR1
dGUgb2YgTWVudGFsIEhlYWx0aCwgTWVkaWNhbCBGYWN1bHR5IE1hbm5oZWltLCBIZWlkZWxiZXJn
IFVuaXZlcnNpdHksIE1hbm5oZWltLCBHZXJtYW55LiYjeEQ7Q2xpbmljIG9mIENoaWxkIGFuZCBB
ZG9sZXNjZW50IFBzeWNoaWF0cnkgYW5kIFBzeWNob3RoZXJhcHksIENlbnRyYWwgSW5zdGl0dXRl
IG9mIE1lbnRhbCBIZWFsdGgsIE1lZGljYWwgRmFjdWx0eSBNYW5uaGVpbSwgSGVpZGVsYmVyZyBV
bml2ZXJzaXR5LCBNYW5uaGVpbSwgR2VybWFueS4mI3hEO1NjaG9vbCBvZiBIZWFsdGggU2NpZW5j
ZXMsIFVuaXZlcnNpdHkgb2YgRHVuZGVlLCBEdW5kZWUsIFVuaXRlZCBLaW5nZG9tLiYjeEQ7VGlu
bml0dXMgQ2VudGVyLCBDaGFyaXRlIFVuaXZlcnNpdGF0c21lZGl6aW4gQmVybGluLCBCZXJsaW4s
IEdlcm1hbnkuJiN4RDtDZW50cmUgZm9yIEVwaWRlbWlvbG9neSBhbmQgUHVibGljIEhlYWx0aCwg
SGVhbHRoIFNlcnZpY2UgYW5kIFBvcHVsYXRpb24gUmVzZWFyY2ggRGVwYXJ0bWVudCwgSW5zdGl0
dXRlIG9mIFBzeWNoaWF0cnksIFBzeWNob2xvZ3kgJmFtcDsgTmV1cm9zY2llbmNlLCBLaW5nJmFw
b3M7cyBDb2xsZWdlIExvbmRvbiwgTG9uZG9uLCBVbml0ZWQgS2luZ2RvbS4mI3hEO0VTUkMgQ2Vu
dHJlIGZvciBTb2NpZXR5IGFuZCBNZW50YWwgSGVhbHRoLCBLaW5nJmFwb3M7cyBDb2xsZWdlIExv
bmRvbiwgTG9uZG9uLCBVbml0ZWQgS2luZ2RvbS48L2F1dGgtYWRkcmVzcz48dGl0bGVzPjx0aXRs
ZT5FZmZlY3RzIG9mIGEgTm92ZWwsIFRyYW5zZGlhZ25vc3RpYywgSHlicmlkIEVjb2xvZ2ljYWwg
TW9tZW50YXJ5IEludGVydmVudGlvbiBmb3IgSW1wcm92aW5nIFJlc2lsaWVuY2UgaW4gWW91dGgg
KEVNSWNvbXBhc3MpOiBQcm90b2NvbCBmb3IgYW4gRXhwbG9yYXRvcnkgUmFuZG9taXplZCBDb250
cm9sbGVkIFRyaWFsPC90aXRsZT48c2Vjb25kYXJ5LXRpdGxlPkpNSVIgUmVzIFByb3RvYzwvc2Vj
b25kYXJ5LXRpdGxlPjwvdGl0bGVzPjxwZXJpb2RpY2FsPjxmdWxsLXRpdGxlPkpNSVIgUmVzIFBy
b3RvYzwvZnVsbC10aXRsZT48L3BlcmlvZGljYWw+PHBhZ2VzPmUyNzQ2MjwvcGFnZXM+PHZvbHVt
ZT4xMDwvdm9sdW1lPjxudW1iZXI+MTI8L251bWJlcj48ZWRpdGlvbj4yMDIxLzEyLzA3PC9lZGl0
aW9uPjxrZXl3b3Jkcz48a2V5d29yZD5hdC1yaXNrIGluZGl2aWR1YWxzPC9rZXl3b3JkPjxrZXl3
b3JkPmJsZW5kZWQgY2FyZTwva2V5d29yZD48a2V5d29yZD5lY29sb2dpY2FsIG1vbWVudGFyeSBh
c3Nlc3NtZW50IChFTUEpPC9rZXl3b3JkPjxrZXl3b3JkPmV4cGVyaWVuY2Ugc2FtcGxpbmcgbWV0
aG9kb2xvZ3kgKEVTTSk8L2tleXdvcmQ+PGtleXdvcmQ+bWVudGFsIGhlYWx0aDwva2V5d29yZD48
a2V5d29yZD5tb2JpbGUgaW50ZXJ2ZW50aW9uPC9rZXl3b3JkPjxrZXl3b3JkPm1vYmlsZSBwaG9u
ZTwva2V5d29yZD48a2V5d29yZD5zbWFydHBob25lIHRyYWluaW5nPC9rZXl3b3JkPjxrZXl3b3Jk
PnN0cmVzcyByZWFjdGl2aXR5PC9rZXl3b3JkPjwva2V5d29yZHM+PGRhdGVzPjx5ZWFyPjIwMjE8
L3llYXI+PHB1Yi1kYXRlcz48ZGF0ZT5EZWMgMzwvZGF0ZT48L3B1Yi1kYXRlcz48L2RhdGVzPjxp
c2JuPjE5MjktMDc0OCAoUHJpbnQpJiN4RDsxOTI5LTA3NDggKExpbmtpbmcpPC9pc2JuPjxhY2Nl
c3Npb24tbnVtPjM0ODcwNjEzPC9hY2Nlc3Npb24tbnVtPjx1cmxzPjxyZWxhdGVkLXVybHM+PHVy
bD5odHRwczovL3d3dy5uY2JpLm5sbS5uaWguZ292L3B1Ym1lZC8zNDg3MDYxMzwvdXJsPjwvcmVs
YXRlZC11cmxzPjwvdXJscz48Y3VzdG9tMj5QTUM4Njg2NDA3PC9jdXN0b20yPjxlbGVjdHJvbmlj
LXJlc291cmNlLW51bT5odHRwczovL2RvaS5vcmcvMTAuMjE5Ni8yNzQ2MjwvZWxlY3Ryb25pYy1y
ZXNvdXJjZS1udW0+PC9yZWNvcmQ+PC9DaXRlPjwvRW5kTm90ZT5=
</w:fldData>
              </w:fldChar>
            </w:r>
            <w:r w:rsidR="00F8215E">
              <w:rPr>
                <w:rFonts w:ascii="Cambria" w:hAnsi="Cambria"/>
                <w:lang w:val="en-GB"/>
              </w:rPr>
              <w:instrText xml:space="preserve"> ADDIN EN.CITE </w:instrText>
            </w:r>
            <w:r w:rsidR="00F8215E">
              <w:rPr>
                <w:rFonts w:ascii="Cambria" w:hAnsi="Cambria"/>
                <w:lang w:val="en-GB"/>
              </w:rPr>
              <w:fldChar w:fldCharType="begin">
                <w:fldData xml:space="preserve">PEVuZE5vdGU+PENpdGU+PEF1dGhvcj5TY2hpY2s8L0F1dGhvcj48WWVhcj4yMDIxPC9ZZWFyPjxS
ZWNOdW0+NTkyPC9SZWNOdW0+PERpc3BsYXlUZXh0PlsxXTwvRGlzcGxheVRleHQ+PHJlY29yZD48
cmVjLW51bWJlcj41OTI8L3JlYy1udW1iZXI+PGZvcmVpZ24ta2V5cz48a2V5IGFwcD0iRU4iIGRi
LWlkPSI5OTk5ZWUwem9zdHg1OGUyZHM4NTJkMnN0ZXBkOWVleHZ4ZTIiIHRpbWVzdGFtcD0iMTYy
ODE1MDU4NyI+NTkyPC9rZXk+PC9mb3JlaWduLWtleXM+PHJlZi10eXBlIG5hbWU9IkpvdXJuYWwg
QXJ0aWNsZSI+MTc8L3JlZi10eXBlPjxjb250cmlidXRvcnM+PGF1dGhvcnM+PGF1dGhvcj5TY2hp
Y2ssIEEuPC9hdXRob3I+PGF1dGhvcj5QYWV0em9sZCwgSXNhYmVsbDwvYXV0aG9yPjxhdXRob3I+
UmF1c2NoZW5iZXJnLCBDLjwvYXV0aG9yPjxhdXRob3I+SGlyamFrLCBELjwvYXV0aG9yPjxhdXRo
b3I+QmFuYXNjaGV3c2tpLCBULjwvYXV0aG9yPjxhdXRob3I+TWV5ZXItTGluZGVuYmVyZywgQS48
L2F1dGhvcj48YXV0aG9yPkJvZWhua2UsIEouIFIuPC9hdXRob3I+PGF1dGhvcj5Cb2Vja2luZywg
Qi48L2F1dGhvcj48YXV0aG9yPlJlaW5pbmdoYXVzLCBVLjwvYXV0aG9yPjwvYXV0aG9ycz48L2Nv
bnRyaWJ1dG9ycz48YXV0aC1hZGRyZXNzPkRlcGFydG1lbnQgb2YgUHVibGljIE1lbnRhbCBIZWFs
dGgsIENlbnRyYWwgSW5zdGl0dXRlIG9mIE1lbnRhbCBIZWFsdGgsIE1lZGljYWwgRmFjdWx0eSBN
YW5uaGVpbSwgSGVpZGVsYmVyZyBVbml2ZXJzaXR5LCBNYW5uaGVpbSwgR2VybWFueS4mI3hEO0Rl
cGFydG1lbnQgb2YgUHN5Y2hpYXRyeSBhbmQgUHN5Y2hvdGhlcmFweSwgQ2VudHJhbCBJbnN0aXR1
dGUgb2YgTWVudGFsIEhlYWx0aCwgTWVkaWNhbCBGYWN1bHR5IE1hbm5oZWltLCBIZWlkZWxiZXJn
IFVuaXZlcnNpdHksIE1hbm5oZWltLCBHZXJtYW55LiYjeEQ7Q2xpbmljIG9mIENoaWxkIGFuZCBB
ZG9sZXNjZW50IFBzeWNoaWF0cnkgYW5kIFBzeWNob3RoZXJhcHksIENlbnRyYWwgSW5zdGl0dXRl
IG9mIE1lbnRhbCBIZWFsdGgsIE1lZGljYWwgRmFjdWx0eSBNYW5uaGVpbSwgSGVpZGVsYmVyZyBV
bml2ZXJzaXR5LCBNYW5uaGVpbSwgR2VybWFueS4mI3hEO1NjaG9vbCBvZiBIZWFsdGggU2NpZW5j
ZXMsIFVuaXZlcnNpdHkgb2YgRHVuZGVlLCBEdW5kZWUsIFVuaXRlZCBLaW5nZG9tLiYjeEQ7VGlu
bml0dXMgQ2VudGVyLCBDaGFyaXRlIFVuaXZlcnNpdGF0c21lZGl6aW4gQmVybGluLCBCZXJsaW4s
IEdlcm1hbnkuJiN4RDtDZW50cmUgZm9yIEVwaWRlbWlvbG9neSBhbmQgUHVibGljIEhlYWx0aCwg
SGVhbHRoIFNlcnZpY2UgYW5kIFBvcHVsYXRpb24gUmVzZWFyY2ggRGVwYXJ0bWVudCwgSW5zdGl0
dXRlIG9mIFBzeWNoaWF0cnksIFBzeWNob2xvZ3kgJmFtcDsgTmV1cm9zY2llbmNlLCBLaW5nJmFw
b3M7cyBDb2xsZWdlIExvbmRvbiwgTG9uZG9uLCBVbml0ZWQgS2luZ2RvbS4mI3hEO0VTUkMgQ2Vu
dHJlIGZvciBTb2NpZXR5IGFuZCBNZW50YWwgSGVhbHRoLCBLaW5nJmFwb3M7cyBDb2xsZWdlIExv
bmRvbiwgTG9uZG9uLCBVbml0ZWQgS2luZ2RvbS48L2F1dGgtYWRkcmVzcz48dGl0bGVzPjx0aXRs
ZT5FZmZlY3RzIG9mIGEgTm92ZWwsIFRyYW5zZGlhZ25vc3RpYywgSHlicmlkIEVjb2xvZ2ljYWwg
TW9tZW50YXJ5IEludGVydmVudGlvbiBmb3IgSW1wcm92aW5nIFJlc2lsaWVuY2UgaW4gWW91dGgg
KEVNSWNvbXBhc3MpOiBQcm90b2NvbCBmb3IgYW4gRXhwbG9yYXRvcnkgUmFuZG9taXplZCBDb250
cm9sbGVkIFRyaWFsPC90aXRsZT48c2Vjb25kYXJ5LXRpdGxlPkpNSVIgUmVzIFByb3RvYzwvc2Vj
b25kYXJ5LXRpdGxlPjwvdGl0bGVzPjxwZXJpb2RpY2FsPjxmdWxsLXRpdGxlPkpNSVIgUmVzIFBy
b3RvYzwvZnVsbC10aXRsZT48L3BlcmlvZGljYWw+PHBhZ2VzPmUyNzQ2MjwvcGFnZXM+PHZvbHVt
ZT4xMDwvdm9sdW1lPjxudW1iZXI+MTI8L251bWJlcj48ZWRpdGlvbj4yMDIxLzEyLzA3PC9lZGl0
aW9uPjxrZXl3b3Jkcz48a2V5d29yZD5hdC1yaXNrIGluZGl2aWR1YWxzPC9rZXl3b3JkPjxrZXl3
b3JkPmJsZW5kZWQgY2FyZTwva2V5d29yZD48a2V5d29yZD5lY29sb2dpY2FsIG1vbWVudGFyeSBh
c3Nlc3NtZW50IChFTUEpPC9rZXl3b3JkPjxrZXl3b3JkPmV4cGVyaWVuY2Ugc2FtcGxpbmcgbWV0
aG9kb2xvZ3kgKEVTTSk8L2tleXdvcmQ+PGtleXdvcmQ+bWVudGFsIGhlYWx0aDwva2V5d29yZD48
a2V5d29yZD5tb2JpbGUgaW50ZXJ2ZW50aW9uPC9rZXl3b3JkPjxrZXl3b3JkPm1vYmlsZSBwaG9u
ZTwva2V5d29yZD48a2V5d29yZD5zbWFydHBob25lIHRyYWluaW5nPC9rZXl3b3JkPjxrZXl3b3Jk
PnN0cmVzcyByZWFjdGl2aXR5PC9rZXl3b3JkPjwva2V5d29yZHM+PGRhdGVzPjx5ZWFyPjIwMjE8
L3llYXI+PHB1Yi1kYXRlcz48ZGF0ZT5EZWMgMzwvZGF0ZT48L3B1Yi1kYXRlcz48L2RhdGVzPjxp
c2JuPjE5MjktMDc0OCAoUHJpbnQpJiN4RDsxOTI5LTA3NDggKExpbmtpbmcpPC9pc2JuPjxhY2Nl
c3Npb24tbnVtPjM0ODcwNjEzPC9hY2Nlc3Npb24tbnVtPjx1cmxzPjxyZWxhdGVkLXVybHM+PHVy
bD5odHRwczovL3d3dy5uY2JpLm5sbS5uaWguZ292L3B1Ym1lZC8zNDg3MDYxMzwvdXJsPjwvcmVs
YXRlZC11cmxzPjwvdXJscz48Y3VzdG9tMj5QTUM4Njg2NDA3PC9jdXN0b20yPjxlbGVjdHJvbmlj
LXJlc291cmNlLW51bT5odHRwczovL2RvaS5vcmcvMTAuMjE5Ni8yNzQ2MjwvZWxlY3Ryb25pYy1y
ZXNvdXJjZS1udW0+PC9yZWNvcmQ+PC9DaXRlPjwvRW5kTm90ZT5=
</w:fldData>
              </w:fldChar>
            </w:r>
            <w:r w:rsidR="00F8215E">
              <w:rPr>
                <w:rFonts w:ascii="Cambria" w:hAnsi="Cambria"/>
                <w:lang w:val="en-GB"/>
              </w:rPr>
              <w:instrText xml:space="preserve"> ADDIN EN.CITE.DATA </w:instrText>
            </w:r>
            <w:r w:rsidR="00F8215E">
              <w:rPr>
                <w:rFonts w:ascii="Cambria" w:hAnsi="Cambria"/>
                <w:lang w:val="en-GB"/>
              </w:rPr>
            </w:r>
            <w:r w:rsidR="00F8215E">
              <w:rPr>
                <w:rFonts w:ascii="Cambria" w:hAnsi="Cambria"/>
                <w:lang w:val="en-GB"/>
              </w:rPr>
              <w:fldChar w:fldCharType="end"/>
            </w:r>
            <w:r w:rsidR="00F8215E">
              <w:rPr>
                <w:rFonts w:ascii="Cambria" w:hAnsi="Cambria"/>
                <w:lang w:val="en-GB"/>
              </w:rPr>
              <w:fldChar w:fldCharType="separate"/>
            </w:r>
            <w:r w:rsidR="00F8215E">
              <w:rPr>
                <w:rFonts w:ascii="Cambria" w:hAnsi="Cambria"/>
                <w:noProof/>
                <w:lang w:val="en-GB"/>
              </w:rPr>
              <w:t>[1]</w:t>
            </w:r>
            <w:r w:rsidR="00F8215E">
              <w:rPr>
                <w:rFonts w:ascii="Cambria" w:hAnsi="Cambria"/>
                <w:lang w:val="en-GB"/>
              </w:rPr>
              <w:fldChar w:fldCharType="end"/>
            </w:r>
            <w:r w:rsidRPr="009E433F">
              <w:rPr>
                <w:rFonts w:ascii="Cambria" w:hAnsi="Cambria"/>
                <w:lang w:val="en-GB"/>
              </w:rPr>
              <w:t xml:space="preserve"> and in Multimedia Appendix </w:t>
            </w:r>
            <w:r w:rsidR="00F8215E">
              <w:rPr>
                <w:rFonts w:ascii="Cambria" w:hAnsi="Cambria"/>
                <w:lang w:val="en-GB"/>
              </w:rPr>
              <w:t>4</w:t>
            </w:r>
            <w:r w:rsidRPr="009E433F">
              <w:rPr>
                <w:rFonts w:ascii="Cambria" w:hAnsi="Cambria"/>
                <w:lang w:val="en-GB"/>
              </w:rPr>
              <w:t>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904A2">
              <w:rPr>
                <w:rFonts w:ascii="Cambria" w:hAnsi="Cambria"/>
                <w:lang w:val="en-GB"/>
              </w:rPr>
              <w:t>Screening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Psychological distress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 questionnaire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Assessment with the  Kessler Psychological Distress Scale (K10)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Kessler&lt;/Author&gt;&lt;Year&gt;2002&lt;/Year&gt;&lt;RecNum&gt;316&lt;/RecNum&gt;&lt;DisplayText&gt;[3, 4]&lt;/DisplayText&gt;&lt;record&gt;&lt;rec-number&gt;316&lt;/rec-number&gt;&lt;foreign-keys&gt;&lt;key app="EN" db-id="9999ee0zostx58e2ds852d2stepd9eexvxe2" timestamp="1627890577"&gt;316&lt;/key&gt;&lt;/foreign-keys&gt;&lt;ref-type name="Journal Article"&gt;17&lt;/ref-type&gt;&lt;contributors&gt;&lt;authors&gt;&lt;author&gt;Kessler, R. C.&lt;/author&gt;&lt;author&gt;Andrews, Gavin&lt;/author&gt;&lt;author&gt;Colpe, Lisa J&lt;/author&gt;&lt;author&gt;Hiripi, Eva&lt;/author&gt;&lt;author&gt;Mroczek, Daniel K&lt;/author&gt;&lt;author&gt;Normand, S-LT&lt;/author&gt;&lt;author&gt;Walters, Ellen E&lt;/author&gt;&lt;author&gt;Zaslavsky, Alan M&lt;/author&gt;&lt;/authors&gt;&lt;/contributors&gt;&lt;titles&gt;&lt;title&gt;Short screening scales to monitor population prevalences and trends in non-specific psychological distress&lt;/title&gt;&lt;secondary-title&gt;Psychol Med&lt;/secondary-title&gt;&lt;/titles&gt;&lt;periodical&gt;&lt;full-title&gt;Psychol Med&lt;/full-title&gt;&lt;/periodical&gt;&lt;pages&gt;959-976&lt;/pages&gt;&lt;volume&gt;32&lt;/volume&gt;&lt;number&gt;6&lt;/number&gt;&lt;dates&gt;&lt;year&gt;2002&lt;/year&gt;&lt;/dates&gt;&lt;isbn&gt;1469-8978&lt;/isbn&gt;&lt;urls&gt;&lt;/urls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3, 4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, a 10-item questionnaire assessing psychological distress in the last month on a scale from 1 (= never) to 5 (= always). </w:t>
            </w:r>
          </w:p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To obtain a measure of psychological distress, a sum score across all items was calculated. α = .73 at baseline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Screening</w:t>
            </w:r>
            <w:r w:rsidRPr="00300218">
              <w:rPr>
                <w:rFonts w:ascii="Cambria" w:hAnsi="Cambria"/>
                <w:lang w:val="en-GB"/>
              </w:rPr>
              <w:t>, T1, T2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General psychopathology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 questionnaire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Assessment with the 18-item version of the Brief Symptom Inventory (BSI-18)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Derogatis&lt;/Author&gt;&lt;Year&gt;1993&lt;/Year&gt;&lt;RecNum&gt;318&lt;/RecNum&gt;&lt;DisplayText&gt;[5, 6]&lt;/DisplayText&gt;&lt;record&gt;&lt;rec-number&gt;318&lt;/rec-number&gt;&lt;foreign-keys&gt;&lt;key app="EN" db-id="9999ee0zostx58e2ds852d2stepd9eexvxe2" timestamp="1627890577"&gt;318&lt;/key&gt;&lt;/foreign-keys&gt;&lt;ref-type name="Book"&gt;6&lt;/ref-type&gt;&lt;contributors&gt;&lt;authors&gt;&lt;author&gt;Derogatis, Leonard R&lt;/author&gt;&lt;/authors&gt;&lt;/contributors&gt;&lt;titles&gt;&lt;title&gt;BSI brief symptom inventory. Administration, scoring, and procedures manual&lt;/title&gt;&lt;/titles&gt;&lt;volume&gt;4th ed.&lt;/volume&gt;&lt;dates&gt;&lt;year&gt;1993&lt;/year&gt;&lt;/dates&gt;&lt;pub-location&gt;Minneapolis, MN&lt;/pub-location&gt;&lt;publisher&gt;National Computer Systems.&lt;/publisher&gt;&lt;urls&gt;&lt;/urls&gt;&lt;/record&gt;&lt;/Cite&gt;&lt;Cite&gt;&lt;Author&gt;Derogatis&lt;/Author&gt;&lt;Year&gt;2004&lt;/Year&gt;&lt;RecNum&gt;583&lt;/RecNum&gt;&lt;record&gt;&lt;rec-number&gt;583&lt;/rec-number&gt;&lt;foreign-keys&gt;&lt;key app="EN" db-id="9999ee0zostx58e2ds852d2stepd9eexvxe2" timestamp="1627908041"&gt;583&lt;/key&gt;&lt;/foreign-keys&gt;&lt;ref-type name="Book Section"&gt;5&lt;/ref-type&gt;&lt;contributors&gt;&lt;authors&gt;&lt;author&gt;Derogatis, Leonard R&lt;/author&gt;&lt;author&gt;Fitzpatrick, Maureen&lt;/author&gt;&lt;/authors&gt;&lt;secondary-authors&gt;&lt;author&gt;M. E. Maruish&lt;/author&gt;&lt;/secondary-authors&gt;&lt;/contributors&gt;&lt;titles&gt;&lt;title&gt;The SCL-90-R, the brief symptom inventory (BSI), and the BSI-18&lt;/title&gt;&lt;secondary-title&gt;The use of psychological testing for treatment planning and outcomes assessment: Instruments for adults &lt;/secondary-title&gt;&lt;/titles&gt;&lt;pages&gt;1–41&lt;/pages&gt;&lt;dates&gt;&lt;year&gt;2004&lt;/year&gt;&lt;/dates&gt;&lt;pub-location&gt;Mahwah, NJ&lt;/pub-location&gt;&lt;publisher&gt;Lawrence Erlbaum Associates Publishers&lt;/publisher&gt;&lt;isbn&gt;0805843310&lt;/isbn&gt;&lt;urls&gt;&lt;/urls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5, 6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. Participants were asked to rate to what extend they experienced the listed 18 symptoms in the last seven days on a 5-point Likert-scale ranging from 0 (= not at all) to 4 (= very strong). </w:t>
            </w:r>
          </w:p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We used the Global Severity Index, the sum score across all items, as a measure of general psychopathology. α = .79 at baseline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T0, T1, T2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Level of functioning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Observer rating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Trained assessors rated participants’ level of functioning using the Social and Occupational Functioning Assessment Scale (SOFAS)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Goldman&lt;/Author&gt;&lt;Year&gt;1992&lt;/Year&gt;&lt;RecNum&gt;585&lt;/RecNum&gt;&lt;DisplayText&gt;[7]&lt;/DisplayText&gt;&lt;record&gt;&lt;rec-number&gt;585&lt;/rec-number&gt;&lt;foreign-keys&gt;&lt;key app="EN" db-id="9999ee0zostx58e2ds852d2stepd9eexvxe2" timestamp="1627909389"&gt;585&lt;/key&gt;&lt;/foreign-keys&gt;&lt;ref-type name="Journal Article"&gt;17&lt;/ref-type&gt;&lt;contributors&gt;&lt;authors&gt;&lt;author&gt;Goldman, Howard H&lt;/author&gt;&lt;author&gt;Skodol, Andrew E&lt;/author&gt;&lt;author&gt;Lave, Tamara Rice&lt;/author&gt;&lt;/authors&gt;&lt;/contributors&gt;&lt;titles&gt;&lt;title&gt;Revising axis V for DSM-IV: A review of measures of social functioning&lt;/title&gt;&lt;secondary-title&gt;Am J Psychiatry&lt;/secondary-title&gt;&lt;/titles&gt;&lt;periodical&gt;&lt;full-title&gt;Am J Psychiatry&lt;/full-title&gt;&lt;/periodical&gt;&lt;pages&gt;9&lt;/pages&gt;&lt;volume&gt;149&lt;/volume&gt;&lt;dates&gt;&lt;year&gt;1992&lt;/year&gt;&lt;/dates&gt;&lt;urls&gt;&lt;/urls&gt;&lt;electronic-resource-num&gt;10.1176/ajp.149.9.1148&lt;/electronic-resource-num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7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. Ratings range from 0 to 100, with lower scores indicating lower levels of functioning. </w:t>
            </w:r>
          </w:p>
          <w:p w:rsidR="00FF611E" w:rsidRPr="009E433F" w:rsidRDefault="00FF611E" w:rsidP="00F8215E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A random set of audiotaped interviews rated by a fixed set of trained raters was used to determine interrater-reliability using JASP (i.e., ICC3.1, JASP version 0.16.1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Shrout&lt;/Author&gt;&lt;Year&gt;1979&lt;/Year&gt;&lt;RecNum&gt;924&lt;/RecNum&gt;&lt;DisplayText&gt;[8, 9]&lt;/DisplayText&gt;&lt;record&gt;&lt;rec-number&gt;924&lt;/rec-number&gt;&lt;foreign-keys&gt;&lt;key app="EN" db-id="9999ee0zostx58e2ds852d2stepd9eexvxe2" timestamp="1650364147"&gt;924&lt;/key&gt;&lt;/foreign-keys&gt;&lt;ref-type name="Journal Article"&gt;17&lt;/ref-type&gt;&lt;contributors&gt;&lt;authors&gt;&lt;author&gt;Shrout, P. E.&lt;/author&gt;&lt;author&gt;Fleiss, J. L.&lt;/author&gt;&lt;/authors&gt;&lt;/contributors&gt;&lt;titles&gt;&lt;title&gt;Intraclass correlations: Uses in assessing rater reliability.&lt;/title&gt;&lt;secondary-title&gt;Psychol Bull&lt;/secondary-title&gt;&lt;/titles&gt;&lt;periodical&gt;&lt;full-title&gt;Psychol Bull&lt;/full-title&gt;&lt;/periodical&gt;&lt;pages&gt; 420–428&lt;/pages&gt;&lt;volume&gt;86&lt;/volume&gt;&lt;number&gt;2&lt;/number&gt;&lt;dates&gt;&lt;year&gt;1979&lt;/year&gt;&lt;/dates&gt;&lt;urls&gt;&lt;/urls&gt;&lt;electronic-resource-num&gt;https://doi.org/10.1037/0033-2909.86.2.420&lt;/electronic-resource-num&gt;&lt;/record&gt;&lt;/Cite&gt;&lt;Cite&gt;&lt;Author&gt;JASP Team&lt;/Author&gt;&lt;Year&gt;2022&lt;/Year&gt;&lt;RecNum&gt;925&lt;/RecNum&gt;&lt;record&gt;&lt;rec-number&gt;925&lt;/rec-number&gt;&lt;foreign-keys&gt;&lt;key app="EN" db-id="9999ee0zostx58e2ds852d2stepd9eexvxe2" timestamp="1650364182"&gt;925&lt;/key&gt;&lt;/foreign-keys&gt;&lt;ref-type name="Computer Program"&gt;9&lt;/ref-type&gt;&lt;contributors&gt;&lt;authors&gt;&lt;author&gt;JASP Team,&lt;/author&gt;&lt;/authors&gt;&lt;/contributors&gt;&lt;titles&gt;&lt;title&gt;JASP (Version 0.16.1)&lt;/title&gt;&lt;/titles&gt;&lt;dates&gt;&lt;year&gt;2022&lt;/year&gt;&lt;/dates&gt;&lt;urls&gt;&lt;/urls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8, 9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). In line with the literature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Hilsenroth&lt;/Author&gt;&lt;Year&gt;2000&lt;/Year&gt;&lt;RecNum&gt;586&lt;/RecNum&gt;&lt;DisplayText&gt;[10]&lt;/DisplayText&gt;&lt;record&gt;&lt;rec-number&gt;586&lt;/rec-number&gt;&lt;foreign-keys&gt;&lt;key app="EN" db-id="9999ee0zostx58e2ds852d2stepd9eexvxe2" timestamp="1627909951"&gt;586&lt;/key&gt;&lt;/foreign-keys&gt;&lt;ref-type name="Journal Article"&gt;17&lt;/ref-type&gt;&lt;contributors&gt;&lt;authors&gt;&lt;author&gt;Hilsenroth, Mark J.&lt;/author&gt;&lt;author&gt;Ackerman, Steven J.&lt;/author&gt;&lt;author&gt;Blagys, Matthew D. &lt;/author&gt;&lt;author&gt;Baumann, Becky D.&lt;/author&gt;&lt;author&gt;Baity, Matthew R.&lt;/author&gt;&lt;author&gt;Smith, Steven R.&lt;/author&gt;&lt;author&gt;Price, Jennifer L. &lt;/author&gt;&lt;author&gt;Smith, Candy L.&lt;/author&gt;&lt;author&gt;Heindselman, Tracy L. &lt;/author&gt;&lt;author&gt;Mount, Mollie K. &lt;/author&gt;&lt;author&gt;Holdwick, Jr.,Daniel J. &lt;/author&gt;&lt;/authors&gt;&lt;/contributors&gt;&lt;titles&gt;&lt;title&gt;Reliability and Validity of DSM-IV Axis V&lt;/title&gt;&lt;secondary-title&gt;Am J Psychiatry&lt;/secondary-title&gt;&lt;/titles&gt;&lt;periodical&gt;&lt;full-title&gt;Am J Psychiatry&lt;/full-title&gt;&lt;/periodical&gt;&lt;pages&gt;1858-1863&lt;/pages&gt;&lt;volume&gt;157&lt;/volume&gt;&lt;number&gt;11&lt;/number&gt;&lt;dates&gt;&lt;year&gt;2000&lt;/year&gt;&lt;/dates&gt;&lt;accession-num&gt;11058486&lt;/accession-num&gt;&lt;urls&gt;&lt;related-urls&gt;&lt;url&gt;https://ajp.psychiatryonline.org/doi/abs/10.1176/appi.ajp.157.11.1858&lt;/url&gt;&lt;/related-urls&gt;&lt;/urls&gt;&lt;electronic-resource-num&gt;10.1176/appi.ajp.157.11.1858&lt;/electronic-resource-num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10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>, we observed excellent interrater-reliability (ICC 0.96; 95%CI 0.86-0.99)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904A2">
              <w:rPr>
                <w:rFonts w:ascii="Cambria" w:hAnsi="Cambria"/>
                <w:lang w:val="en-GB"/>
              </w:rPr>
              <w:t>Screening</w:t>
            </w:r>
          </w:p>
        </w:tc>
      </w:tr>
      <w:tr w:rsidR="00FF611E" w:rsidRPr="005046D7" w:rsidTr="00603850">
        <w:tc>
          <w:tcPr>
            <w:tcW w:w="9209" w:type="dxa"/>
            <w:gridSpan w:val="4"/>
          </w:tcPr>
          <w:p w:rsidR="00FF611E" w:rsidRPr="009E433F" w:rsidRDefault="00FF611E" w:rsidP="00603850">
            <w:pPr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 w:cstheme="minorHAnsi"/>
                <w:b/>
                <w:bCs/>
                <w:lang w:val="en-GB"/>
              </w:rPr>
              <w:t>Baselin</w:t>
            </w:r>
            <w:r>
              <w:rPr>
                <w:rFonts w:ascii="Cambria" w:hAnsi="Cambria" w:cstheme="minorHAnsi"/>
                <w:b/>
                <w:bCs/>
                <w:lang w:val="en-GB"/>
              </w:rPr>
              <w:t>e levels of putative mechanisms</w:t>
            </w:r>
          </w:p>
        </w:tc>
      </w:tr>
      <w:tr w:rsidR="00FF611E" w:rsidRPr="005046D7" w:rsidTr="00603850">
        <w:tc>
          <w:tcPr>
            <w:tcW w:w="1755" w:type="dxa"/>
          </w:tcPr>
          <w:p w:rsidR="00FF611E" w:rsidRPr="008B1C5E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8B1C5E">
              <w:rPr>
                <w:rFonts w:ascii="Cambria" w:hAnsi="Cambria" w:cstheme="minorHAnsi"/>
                <w:bCs/>
                <w:i/>
                <w:lang w:val="en-GB"/>
              </w:rPr>
              <w:t>Self-compassion</w:t>
            </w:r>
          </w:p>
        </w:tc>
        <w:tc>
          <w:tcPr>
            <w:tcW w:w="1605" w:type="dxa"/>
          </w:tcPr>
          <w:p w:rsidR="00FF611E" w:rsidRPr="008B1C5E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4557" w:type="dxa"/>
          </w:tcPr>
          <w:p w:rsidR="00FF611E" w:rsidRPr="008B1C5E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B1C5E">
              <w:rPr>
                <w:rFonts w:ascii="Cambria" w:hAnsi="Cambria" w:cstheme="minorHAnsi"/>
                <w:lang w:val="en-GB"/>
              </w:rPr>
              <w:t xml:space="preserve">Overall self-rating and momentary EMA ratings in participants’ daily life. </w:t>
            </w:r>
          </w:p>
          <w:p w:rsidR="00FF611E" w:rsidRPr="008B1C5E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8B1C5E">
              <w:rPr>
                <w:rFonts w:ascii="Cambria" w:hAnsi="Cambria" w:cstheme="minorHAnsi"/>
                <w:lang w:val="en-GB"/>
              </w:rPr>
              <w:t>To indicate change in self-compassion from baseline to post-intervention, we calculated difference scores (δ</w:t>
            </w:r>
            <w:r w:rsidRPr="008B1C5E">
              <w:rPr>
                <w:rFonts w:ascii="Cambria" w:hAnsi="Cambria" w:cstheme="minorHAnsi"/>
                <w:vertAlign w:val="subscript"/>
                <w:lang w:val="en-GB"/>
              </w:rPr>
              <w:t>post-intervention – baseline</w:t>
            </w:r>
            <w:r w:rsidRPr="008B1C5E">
              <w:rPr>
                <w:rFonts w:ascii="Cambria" w:hAnsi="Cambria" w:cstheme="minorHAnsi"/>
                <w:lang w:val="en-GB"/>
              </w:rPr>
              <w:t>).</w:t>
            </w:r>
          </w:p>
        </w:tc>
        <w:tc>
          <w:tcPr>
            <w:tcW w:w="1292" w:type="dxa"/>
          </w:tcPr>
          <w:p w:rsidR="00FF611E" w:rsidRPr="008B1C5E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</w:p>
        </w:tc>
      </w:tr>
      <w:tr w:rsidR="00FF611E" w:rsidRPr="008B1C5E" w:rsidTr="00603850">
        <w:tc>
          <w:tcPr>
            <w:tcW w:w="1755" w:type="dxa"/>
          </w:tcPr>
          <w:p w:rsidR="00FF611E" w:rsidRPr="008B1C5E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8B1C5E">
              <w:rPr>
                <w:rFonts w:ascii="Cambria" w:hAnsi="Cambria" w:cstheme="minorHAnsi"/>
                <w:bCs/>
                <w:i/>
                <w:lang w:val="en-GB"/>
              </w:rPr>
              <w:t>Overall self-compassion</w:t>
            </w:r>
          </w:p>
        </w:tc>
        <w:tc>
          <w:tcPr>
            <w:tcW w:w="1605" w:type="dxa"/>
          </w:tcPr>
          <w:p w:rsidR="00FF611E" w:rsidRPr="008B1C5E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8B1C5E">
              <w:rPr>
                <w:rFonts w:ascii="Cambria" w:hAnsi="Cambria" w:cstheme="minorHAnsi"/>
                <w:lang w:val="en-GB"/>
              </w:rPr>
              <w:t>Self-report questionnaire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rPr>
                <w:rFonts w:ascii="Cambria" w:hAnsi="Cambria" w:cstheme="minorHAnsi"/>
                <w:lang w:val="en-GB"/>
              </w:rPr>
            </w:pPr>
            <w:r w:rsidRPr="008B1C5E">
              <w:rPr>
                <w:rFonts w:ascii="Cambria" w:hAnsi="Cambria" w:cstheme="minorHAnsi"/>
                <w:lang w:val="en-GB"/>
              </w:rPr>
              <w:t xml:space="preserve">Assessment with the Self-Compassion Scale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Hupfeld&lt;/Author&gt;&lt;Year&gt;2011&lt;/Year&gt;&lt;RecNum&gt;589&lt;/RecNum&gt;&lt;DisplayText&gt;[11]&lt;/DisplayText&gt;&lt;record&gt;&lt;rec-number&gt;589&lt;/rec-number&gt;&lt;foreign-keys&gt;&lt;key app="EN" db-id="9999ee0zostx58e2ds852d2stepd9eexvxe2" timestamp="1627911701"&gt;589&lt;/key&gt;&lt;/foreign-keys&gt;&lt;ref-type name="Journal Article"&gt;17&lt;/ref-type&gt;&lt;contributors&gt;&lt;authors&gt;&lt;author&gt;Hupfeld, Jörg&lt;/author&gt;&lt;author&gt;Ruffieux, Nicole&lt;/author&gt;&lt;/authors&gt;&lt;/contributors&gt;&lt;titles&gt;&lt;title&gt;Validierung einer deutschen version der Self-Compassion Scale (SCS-D)&lt;/title&gt;&lt;secondary-title&gt;Z klin Psychol Psychother&lt;/secondary-title&gt;&lt;/titles&gt;&lt;periodical&gt;&lt;full-title&gt;Z klin Psychol Psychother&lt;/full-title&gt;&lt;/periodical&gt;&lt;dates&gt;&lt;year&gt;2011&lt;/year&gt;&lt;/dates&gt;&lt;urls&gt;&lt;/urls&gt;&lt;electronic-resource-num&gt;10.1026/1616-3443/a000088&lt;/electronic-resource-num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11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 with 26 items. In line with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 AuthorYear="1"&gt;&lt;Author&gt;Neff&lt;/Author&gt;&lt;Year&gt;2003&lt;/Year&gt;&lt;RecNum&gt;590&lt;/RecNum&gt;&lt;DisplayText&gt;Neff [12]&lt;/DisplayText&gt;&lt;record&gt;&lt;rec-number&gt;590&lt;/rec-number&gt;&lt;foreign-keys&gt;&lt;key app="EN" db-id="9999ee0zostx58e2ds852d2stepd9eexvxe2" timestamp="1627912964"&gt;590&lt;/key&gt;&lt;/foreign-keys&gt;&lt;ref-type name="Journal Article"&gt;17&lt;/ref-type&gt;&lt;contributors&gt;&lt;authors&gt;&lt;author&gt;Neff, Kristin D &lt;/author&gt;&lt;/authors&gt;&lt;/contributors&gt;&lt;titles&gt;&lt;title&gt;The development and validation of a scale to measure self-compassion&lt;/title&gt;&lt;secondary-title&gt;Self Identity&lt;/secondary-title&gt;&lt;/titles&gt;&lt;periodical&gt;&lt;full-title&gt;Self Identity&lt;/full-title&gt;&lt;/periodical&gt;&lt;pages&gt;223-250&lt;/pages&gt;&lt;volume&gt;2&lt;/volume&gt;&lt;number&gt;3&lt;/number&gt;&lt;dates&gt;&lt;year&gt;2003&lt;/year&gt;&lt;/dates&gt;&lt;isbn&gt;1529-8868&lt;/isbn&gt;&lt;urls&gt;&lt;/urls&gt;&lt;electronic-resource-num&gt;10.1080/15298860309027&lt;/electronic-resource-num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Neff [12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, we re-coded </w:t>
            </w:r>
            <w:r w:rsidRPr="009E433F">
              <w:rPr>
                <w:rFonts w:ascii="Cambria" w:hAnsi="Cambria" w:cstheme="minorHAnsi"/>
                <w:lang w:val="en-GB"/>
              </w:rPr>
              <w:lastRenderedPageBreak/>
              <w:t xml:space="preserve">items from the subscales self-judgement, isolation and over-identification. We then calculated a mean for each of the subscales, and finally summed the means to create a total self-compassion score. </w:t>
            </w:r>
          </w:p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α = .90 at baseline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lastRenderedPageBreak/>
              <w:t>T0, T1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Momentary self-compassion</w:t>
            </w:r>
          </w:p>
        </w:tc>
        <w:tc>
          <w:tcPr>
            <w:tcW w:w="1605" w:type="dxa"/>
          </w:tcPr>
          <w:p w:rsidR="00FF611E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>EMA</w:t>
            </w:r>
          </w:p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4557" w:type="dxa"/>
          </w:tcPr>
          <w:p w:rsidR="00FF611E" w:rsidRPr="009E433F" w:rsidRDefault="00FF611E" w:rsidP="00603850">
            <w:pPr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Three items: “I feel safe.”, “I feel benevolent.”, “I like myself.”, 7-point Likert-scale ranging from 1 (= not at all) to 7 (= very much). Assessments eight times a day at six consecutive days at baseline and post-intervention. </w:t>
            </w:r>
          </w:p>
          <w:p w:rsidR="00FF611E" w:rsidRPr="009E433F" w:rsidRDefault="00FF611E" w:rsidP="00603850">
            <w:pPr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We aggregated participants’ ratings of momentary self-compassion to a mean score for each assessment week (baseline, post-intervention). </w:t>
            </w:r>
          </w:p>
          <w:p w:rsidR="00FF611E" w:rsidRPr="008B1C5E" w:rsidRDefault="00FF611E" w:rsidP="00603850">
            <w:pPr>
              <w:rPr>
                <w:rFonts w:ascii="Cambria" w:hAnsi="Cambria"/>
                <w:lang w:val="en-GB"/>
              </w:rPr>
            </w:pPr>
            <w:r w:rsidRPr="008B1C5E">
              <w:rPr>
                <w:rFonts w:ascii="Cambria" w:hAnsi="Cambria" w:cstheme="minorHAnsi"/>
                <w:lang w:val="en-GB"/>
              </w:rPr>
              <w:t xml:space="preserve">α = .84 at baseline. 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T0, T1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Emotion regulation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 questionnaire</w:t>
            </w:r>
          </w:p>
        </w:tc>
        <w:tc>
          <w:tcPr>
            <w:tcW w:w="4557" w:type="dxa"/>
          </w:tcPr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 xml:space="preserve">Assessment with the Cognitive Emotion Regulation Questionnaire (CERQ-short), an 18-item questionnaire capturing nine strategies (self-blame, other-blame, rumination, catastrophizing, positive refocusing, planning, positive reappraisal, putting into perspective and acceptance) on a 5-point Likert scale ranging from 1 (= almost never) to 5 (= almost always)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Garnefski&lt;/Author&gt;&lt;Year&gt;2006&lt;/Year&gt;&lt;RecNum&gt;593&lt;/RecNum&gt;&lt;DisplayText&gt;[13]&lt;/DisplayText&gt;&lt;record&gt;&lt;rec-number&gt;593&lt;/rec-number&gt;&lt;foreign-keys&gt;&lt;key app="EN" db-id="9999ee0zostx58e2ds852d2stepd9eexvxe2" timestamp="1628165415"&gt;593&lt;/key&gt;&lt;/foreign-keys&gt;&lt;ref-type name="Journal Article"&gt;17&lt;/ref-type&gt;&lt;contributors&gt;&lt;authors&gt;&lt;author&gt;Garnefski, Nadia&lt;/author&gt;&lt;author&gt;Kraaij, Vivian &lt;/author&gt;&lt;/authors&gt;&lt;/contributors&gt;&lt;titles&gt;&lt;title&gt;Cognitive emotion regulation questionnaire–development of a short 18-item version (CERQ-short)&lt;/title&gt;&lt;secondary-title&gt;Pers Individ Differ&lt;/secondary-title&gt;&lt;/titles&gt;&lt;periodical&gt;&lt;full-title&gt;Pers Individ Differ&lt;/full-title&gt;&lt;/periodical&gt;&lt;pages&gt;1045-1053&lt;/pages&gt;&lt;volume&gt;41&lt;/volume&gt;&lt;number&gt;6&lt;/number&gt;&lt;dates&gt;&lt;year&gt;2006&lt;/year&gt;&lt;/dates&gt;&lt;isbn&gt;0191-8869&lt;/isbn&gt;&lt;urls&gt;&lt;/urls&gt;&lt;electronic-resource-num&gt;10.1016/j.paid.2006.04.010&lt;/electronic-resource-num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13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. In line with the CERQ scoring manual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&gt;&lt;Author&gt;Garnefski&lt;/Author&gt;&lt;Year&gt;2002&lt;/Year&gt;&lt;RecNum&gt;595&lt;/RecNum&gt;&lt;DisplayText&gt;[14]&lt;/DisplayText&gt;&lt;record&gt;&lt;rec-number&gt;595&lt;/rec-number&gt;&lt;foreign-keys&gt;&lt;key app="EN" db-id="9999ee0zostx58e2ds852d2stepd9eexvxe2" timestamp="1628165739"&gt;595&lt;/key&gt;&lt;/foreign-keys&gt;&lt;ref-type name="Book"&gt;6&lt;/ref-type&gt;&lt;contributors&gt;&lt;authors&gt;&lt;author&gt;Garnefski, Nadia&lt;/author&gt;&lt;author&gt;Kraaij, Vivian&lt;/author&gt;&lt;author&gt;Spinhoven, Philip&lt;/author&gt;&lt;/authors&gt;&lt;/contributors&gt;&lt;titles&gt;&lt;title&gt;CERQ - Manual for the use of the Cognitive Emotion Regulation Questionnaire&lt;/title&gt;&lt;/titles&gt;&lt;dates&gt;&lt;year&gt;2002&lt;/year&gt;&lt;/dates&gt;&lt;pub-location&gt;Leiderdorp, The Netherlands&lt;/pub-location&gt;&lt;publisher&gt;DATEC&lt;/publisher&gt;&lt;urls&gt;&lt;/urls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[14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, we calculated sum scores for each subscale. Following the approach of </w:t>
            </w:r>
            <w:r w:rsidRPr="009E433F">
              <w:rPr>
                <w:rFonts w:ascii="Cambria" w:hAnsi="Cambria" w:cstheme="minorHAnsi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lang w:val="en-GB"/>
              </w:rPr>
              <w:instrText xml:space="preserve"> ADDIN EN.CITE &lt;EndNote&gt;&lt;Cite AuthorYear="1"&gt;&lt;Author&gt;Martins&lt;/Author&gt;&lt;Year&gt;2016&lt;/Year&gt;&lt;RecNum&gt;670&lt;/RecNum&gt;&lt;DisplayText&gt;Martins, Freire [15]&lt;/DisplayText&gt;&lt;record&gt;&lt;rec-number&gt;670&lt;/rec-number&gt;&lt;foreign-keys&gt;&lt;key app="EN" db-id="9999ee0zostx58e2ds852d2stepd9eexvxe2" timestamp="1632756850"&gt;670&lt;/key&gt;&lt;/foreign-keys&gt;&lt;ref-type name="Journal Article"&gt;17&lt;/ref-type&gt;&lt;contributors&gt;&lt;authors&gt;&lt;author&gt;Martins, Eva&lt;/author&gt;&lt;author&gt;Freire, Mónica&lt;/author&gt;&lt;author&gt;Ferreira-Santos, Fernando&lt;/author&gt;&lt;/authors&gt;&lt;/contributors&gt;&lt;titles&gt;&lt;title&gt;Examination of adaptive and maladaptive cognitive emotion regulation strategies as transdiagnostic processes: associations with diverse psychological symptoms in college students&lt;/title&gt;&lt;secondary-title&gt;Stud Psychol&lt;/secondary-title&gt;&lt;/titles&gt;&lt;periodical&gt;&lt;full-title&gt;Stud Psychol&lt;/full-title&gt;&lt;/periodical&gt;&lt;volume&gt;58&lt;/volume&gt;&lt;number&gt;1&lt;/number&gt;&lt;dates&gt;&lt;year&gt;2016&lt;/year&gt;&lt;/dates&gt;&lt;isbn&gt;0039-3320&lt;/isbn&gt;&lt;urls&gt;&lt;/urls&gt;&lt;/record&gt;&lt;/Cite&gt;&lt;/EndNote&gt;</w:instrText>
            </w:r>
            <w:r w:rsidRPr="009E433F">
              <w:rPr>
                <w:rFonts w:ascii="Cambria" w:hAnsi="Cambria" w:cstheme="minorHAnsi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noProof/>
                <w:lang w:val="en-GB"/>
              </w:rPr>
              <w:t>Martins, Freire [15]</w:t>
            </w:r>
            <w:r w:rsidRPr="009E433F">
              <w:rPr>
                <w:rFonts w:ascii="Cambria" w:hAnsi="Cambria" w:cstheme="minorHAnsi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lang w:val="en-GB"/>
              </w:rPr>
              <w:t xml:space="preserve">, we classified the coping strategies as adaptive (acceptance, putting into perspective, positive refocusing, refocus on planning and positive reappraisal) or maladaptive (self-blame, rumination, catastrophizing and other-blame). We aggregated the values to a mean score for adaptive and a mean score for maladaptive coping strategies. Adaptive emotion regulation α = .82, maladaptive emotion regulation α = .77 at baseline. </w:t>
            </w:r>
          </w:p>
          <w:p w:rsidR="00FF611E" w:rsidRPr="009E433F" w:rsidRDefault="00FF611E" w:rsidP="00603850">
            <w:pPr>
              <w:jc w:val="both"/>
              <w:rPr>
                <w:rFonts w:ascii="Cambria" w:hAnsi="Cambria" w:cstheme="minorHAnsi"/>
                <w:vertAlign w:val="subscript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To indicate change in emotion regulation from baseline to post-intervention, we calculated a difference score (δ</w:t>
            </w:r>
            <w:r w:rsidRPr="009E433F">
              <w:rPr>
                <w:rFonts w:ascii="Cambria" w:hAnsi="Cambria" w:cstheme="minorHAnsi"/>
                <w:vertAlign w:val="subscript"/>
                <w:lang w:val="en-GB"/>
              </w:rPr>
              <w:t>post-intervention – baseline)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300218">
              <w:rPr>
                <w:rFonts w:ascii="Cambria" w:hAnsi="Cambria"/>
                <w:lang w:val="en-GB"/>
              </w:rPr>
              <w:t>T0, T1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Working alliance</w:t>
            </w:r>
          </w:p>
        </w:tc>
        <w:tc>
          <w:tcPr>
            <w:tcW w:w="1605" w:type="dxa"/>
          </w:tcPr>
          <w:p w:rsidR="00FF611E" w:rsidRPr="009E433F" w:rsidRDefault="00FF611E" w:rsidP="00603850">
            <w:pPr>
              <w:suppressLineNumbers/>
              <w:jc w:val="center"/>
              <w:rPr>
                <w:rFonts w:ascii="Cambria" w:hAnsi="Cambria" w:cstheme="minorHAnsi"/>
                <w:lang w:val="en-GB"/>
              </w:rPr>
            </w:pPr>
            <w:r w:rsidRPr="009E433F">
              <w:rPr>
                <w:rFonts w:ascii="Cambria" w:hAnsi="Cambria" w:cstheme="minorHAnsi"/>
                <w:lang w:val="en-GB"/>
              </w:rPr>
              <w:t>Self-report questionnaire</w:t>
            </w:r>
          </w:p>
        </w:tc>
        <w:tc>
          <w:tcPr>
            <w:tcW w:w="4557" w:type="dxa"/>
          </w:tcPr>
          <w:p w:rsidR="00FF611E" w:rsidRPr="009E433F" w:rsidRDefault="00FF611E" w:rsidP="00F8215E">
            <w:pPr>
              <w:pStyle w:val="EndNoteBibliography"/>
              <w:jc w:val="both"/>
              <w:rPr>
                <w:rFonts w:ascii="Cambria" w:hAnsi="Cambria" w:cstheme="minorHAnsi"/>
                <w:noProof w:val="0"/>
                <w:szCs w:val="20"/>
                <w:lang w:val="en-GB"/>
              </w:rPr>
            </w:pP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t xml:space="preserve">Assessment with the Working Alliance Inventory for Patients and Therapists (WAI-P / WAI-T, </w:t>
            </w: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fldChar w:fldCharType="begin"/>
            </w:r>
            <w:r w:rsidR="00F8215E">
              <w:rPr>
                <w:rFonts w:ascii="Cambria" w:hAnsi="Cambria" w:cstheme="minorHAnsi"/>
                <w:noProof w:val="0"/>
                <w:szCs w:val="20"/>
                <w:lang w:val="en-GB"/>
              </w:rPr>
              <w:instrText xml:space="preserve"> ADDIN EN.CITE &lt;EndNote&gt;&lt;Cite&gt;&lt;Author&gt;Horvath&lt;/Author&gt;&lt;Year&gt;1989&lt;/Year&gt;&lt;RecNum&gt;673&lt;/RecNum&gt;&lt;DisplayText&gt;[16]&lt;/DisplayText&gt;&lt;record&gt;&lt;rec-number&gt;673&lt;/rec-number&gt;&lt;foreign-keys&gt;&lt;key app="EN" db-id="9999ee0zostx58e2ds852d2stepd9eexvxe2" timestamp="1632989180"&gt;673&lt;/key&gt;&lt;/foreign-keys&gt;&lt;ref-type name="Journal Article"&gt;17&lt;/ref-type&gt;&lt;contributors&gt;&lt;authors&gt;&lt;author&gt;Horvath, Adam O&lt;/author&gt;&lt;author&gt;Greenberg, Leslie S&lt;/author&gt;&lt;/authors&gt;&lt;/contributors&gt;&lt;titles&gt;&lt;title&gt;Development and validation of the Working Alliance Inventory&lt;/title&gt;&lt;secondary-title&gt;J Couns Psychol&lt;/secondary-title&gt;&lt;/titles&gt;&lt;periodical&gt;&lt;full-title&gt;J Couns Psychol&lt;/full-title&gt;&lt;/periodical&gt;&lt;pages&gt;223&lt;/pages&gt;&lt;volume&gt;36&lt;/volume&gt;&lt;number&gt;2&lt;/number&gt;&lt;dates&gt;&lt;year&gt;1989&lt;/year&gt;&lt;/dates&gt;&lt;isbn&gt;1939-2168&lt;/isbn&gt;&lt;urls&gt;&lt;/urls&gt;&lt;/record&gt;&lt;/Cite&gt;&lt;/EndNote&gt;</w:instrText>
            </w: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fldChar w:fldCharType="separate"/>
            </w:r>
            <w:r w:rsidR="00F8215E">
              <w:rPr>
                <w:rFonts w:ascii="Cambria" w:hAnsi="Cambria" w:cstheme="minorHAnsi"/>
                <w:szCs w:val="20"/>
                <w:lang w:val="en-GB"/>
              </w:rPr>
              <w:t>[16]</w:t>
            </w: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fldChar w:fldCharType="end"/>
            </w: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t>). We used sum scores of the 12 items for patient and therapist ratings to obtain measures of working alliance. Patient ratings: α = .92, therapist ratings α = .93.</w:t>
            </w:r>
          </w:p>
        </w:tc>
        <w:tc>
          <w:tcPr>
            <w:tcW w:w="1292" w:type="dxa"/>
          </w:tcPr>
          <w:p w:rsidR="00FF611E" w:rsidRPr="00300218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T1</w:t>
            </w:r>
          </w:p>
        </w:tc>
      </w:tr>
      <w:tr w:rsidR="00FF611E" w:rsidRPr="008B1C5E" w:rsidTr="00603850">
        <w:tc>
          <w:tcPr>
            <w:tcW w:w="1755" w:type="dxa"/>
          </w:tcPr>
          <w:p w:rsidR="00FF611E" w:rsidRPr="009E433F" w:rsidRDefault="00FF611E" w:rsidP="00603850">
            <w:pPr>
              <w:suppressLineNumbers/>
              <w:rPr>
                <w:rFonts w:ascii="Cambria" w:hAnsi="Cambria" w:cstheme="minorHAnsi"/>
                <w:bCs/>
                <w:i/>
                <w:lang w:val="en-GB"/>
              </w:rPr>
            </w:pPr>
            <w:r w:rsidRPr="009E433F">
              <w:rPr>
                <w:rFonts w:ascii="Cambria" w:hAnsi="Cambria" w:cstheme="minorHAnsi"/>
                <w:bCs/>
                <w:i/>
                <w:lang w:val="en-GB"/>
              </w:rPr>
              <w:t>Training frequency</w:t>
            </w:r>
          </w:p>
        </w:tc>
        <w:tc>
          <w:tcPr>
            <w:tcW w:w="1605" w:type="dxa"/>
          </w:tcPr>
          <w:p w:rsidR="00FF611E" w:rsidRPr="00300218" w:rsidRDefault="00FF611E" w:rsidP="00603850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4557" w:type="dxa"/>
          </w:tcPr>
          <w:p w:rsidR="00FF611E" w:rsidRPr="009E433F" w:rsidRDefault="00FF611E" w:rsidP="00603850">
            <w:pPr>
              <w:pStyle w:val="EndNoteBibliography"/>
              <w:jc w:val="both"/>
              <w:rPr>
                <w:rFonts w:ascii="Cambria" w:hAnsi="Cambria" w:cstheme="minorHAnsi"/>
                <w:szCs w:val="20"/>
                <w:lang w:val="en-GB"/>
              </w:rPr>
            </w:pPr>
            <w:r w:rsidRPr="009E433F">
              <w:rPr>
                <w:rFonts w:ascii="Cambria" w:hAnsi="Cambria" w:cstheme="minorHAnsi"/>
                <w:noProof w:val="0"/>
                <w:szCs w:val="20"/>
                <w:lang w:val="en-GB"/>
              </w:rPr>
              <w:t>Total number of training tasks completed in the EMI.</w:t>
            </w:r>
          </w:p>
        </w:tc>
        <w:tc>
          <w:tcPr>
            <w:tcW w:w="1292" w:type="dxa"/>
          </w:tcPr>
          <w:p w:rsidR="00FF611E" w:rsidRPr="009E433F" w:rsidRDefault="00FF611E" w:rsidP="00603850">
            <w:pPr>
              <w:jc w:val="center"/>
              <w:rPr>
                <w:rFonts w:ascii="Cambria" w:hAnsi="Cambria"/>
                <w:lang w:val="en-GB"/>
              </w:rPr>
            </w:pPr>
            <w:r w:rsidRPr="009E433F">
              <w:rPr>
                <w:rFonts w:ascii="Cambria" w:hAnsi="Cambria"/>
                <w:lang w:val="en-GB"/>
              </w:rPr>
              <w:t>Intervention period</w:t>
            </w:r>
          </w:p>
        </w:tc>
      </w:tr>
    </w:tbl>
    <w:p w:rsidR="00FF611E" w:rsidRPr="00FA0A07" w:rsidRDefault="00FF611E" w:rsidP="00FF611E">
      <w:pPr>
        <w:pStyle w:val="berschrift3"/>
        <w:spacing w:line="240" w:lineRule="auto"/>
        <w:rPr>
          <w:rFonts w:ascii="Cambria" w:eastAsiaTheme="minorHAnsi" w:hAnsi="Cambria" w:cstheme="minorHAnsi"/>
          <w:color w:val="auto"/>
          <w:sz w:val="20"/>
          <w:szCs w:val="20"/>
          <w:vertAlign w:val="superscript"/>
          <w:lang w:val="en-GB"/>
        </w:rPr>
      </w:pPr>
      <w:r w:rsidRPr="00FA0A07">
        <w:rPr>
          <w:rFonts w:ascii="Cambria" w:hAnsi="Cambria" w:cstheme="minorHAnsi"/>
          <w:color w:val="auto"/>
          <w:sz w:val="20"/>
          <w:szCs w:val="20"/>
          <w:vertAlign w:val="superscript"/>
          <w:lang w:val="en-GB"/>
        </w:rPr>
        <w:t xml:space="preserve">a </w:t>
      </w:r>
      <w:r w:rsidRPr="00FA0A07">
        <w:rPr>
          <w:rFonts w:ascii="Cambria" w:hAnsi="Cambria" w:cstheme="minorHAnsi"/>
          <w:color w:val="auto"/>
          <w:sz w:val="20"/>
          <w:szCs w:val="20"/>
          <w:lang w:val="en-GB"/>
        </w:rPr>
        <w:t>A correlation table of the measures used is dis</w:t>
      </w:r>
      <w:r w:rsidRPr="00FA0A07">
        <w:rPr>
          <w:rFonts w:ascii="Cambria" w:eastAsiaTheme="minorHAnsi" w:hAnsi="Cambria" w:cstheme="minorHAnsi"/>
          <w:color w:val="auto"/>
          <w:sz w:val="20"/>
          <w:szCs w:val="20"/>
          <w:lang w:val="en-GB"/>
        </w:rPr>
        <w:t>played in M</w:t>
      </w:r>
      <w:r w:rsidR="003D5777">
        <w:rPr>
          <w:rFonts w:ascii="Cambria" w:hAnsi="Cambria" w:cstheme="minorHAnsi"/>
          <w:color w:val="auto"/>
          <w:sz w:val="20"/>
          <w:szCs w:val="20"/>
          <w:lang w:val="en-GB"/>
        </w:rPr>
        <w:t>ultimedia Appendix 5</w:t>
      </w:r>
      <w:r w:rsidRPr="00FA0A07">
        <w:rPr>
          <w:rFonts w:ascii="Cambria" w:hAnsi="Cambria" w:cstheme="minorHAnsi"/>
          <w:color w:val="auto"/>
          <w:sz w:val="20"/>
          <w:szCs w:val="20"/>
          <w:lang w:val="en-GB"/>
        </w:rPr>
        <w:t>.</w:t>
      </w:r>
    </w:p>
    <w:p w:rsidR="00FF611E" w:rsidRPr="00FA0A07" w:rsidRDefault="00FF611E" w:rsidP="00FF611E">
      <w:pPr>
        <w:rPr>
          <w:rFonts w:ascii="Cambria" w:hAnsi="Cambria" w:cstheme="minorHAnsi"/>
          <w:lang w:val="en-GB"/>
        </w:rPr>
      </w:pPr>
      <w:r w:rsidRPr="00FA0A07">
        <w:rPr>
          <w:rFonts w:ascii="Cambria" w:hAnsi="Cambria" w:cstheme="minorHAnsi"/>
          <w:vertAlign w:val="superscript"/>
          <w:lang w:val="en-GB"/>
        </w:rPr>
        <w:t>b</w:t>
      </w:r>
      <w:r w:rsidRPr="00FA0A07">
        <w:rPr>
          <w:rFonts w:ascii="Cambria" w:hAnsi="Cambria" w:cstheme="minorHAnsi"/>
          <w:lang w:val="en-GB"/>
        </w:rPr>
        <w:t xml:space="preserve"> T0 = baseline assessment, T1 = post-intervention assessment, T2 = follow-up assessment.</w:t>
      </w:r>
    </w:p>
    <w:p w:rsidR="007C0512" w:rsidRDefault="007C0512" w:rsidP="00FF611E">
      <w:pPr>
        <w:rPr>
          <w:rFonts w:ascii="Cambria" w:hAnsi="Cambria" w:cstheme="minorHAnsi"/>
          <w:lang w:val="en-GB"/>
        </w:rPr>
      </w:pPr>
    </w:p>
    <w:p w:rsidR="007C0512" w:rsidRDefault="007C0512">
      <w:pPr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br w:type="page"/>
      </w:r>
    </w:p>
    <w:bookmarkStart w:id="0" w:name="_GoBack"/>
    <w:bookmarkEnd w:id="0"/>
    <w:p w:rsidR="00F8215E" w:rsidRPr="00F8215E" w:rsidRDefault="007C0512" w:rsidP="00F8215E">
      <w:pPr>
        <w:pStyle w:val="EndNoteBibliography"/>
        <w:spacing w:after="0"/>
      </w:pPr>
      <w:r>
        <w:rPr>
          <w:rFonts w:ascii="Cambria" w:hAnsi="Cambria" w:cstheme="minorHAnsi"/>
          <w:lang w:val="en-GB"/>
        </w:rPr>
        <w:lastRenderedPageBreak/>
        <w:fldChar w:fldCharType="begin"/>
      </w:r>
      <w:r>
        <w:rPr>
          <w:rFonts w:ascii="Cambria" w:hAnsi="Cambria" w:cstheme="minorHAnsi"/>
          <w:lang w:val="en-GB"/>
        </w:rPr>
        <w:instrText xml:space="preserve"> ADDIN EN.REFLIST </w:instrText>
      </w:r>
      <w:r>
        <w:rPr>
          <w:rFonts w:ascii="Cambria" w:hAnsi="Cambria" w:cstheme="minorHAnsi"/>
          <w:lang w:val="en-GB"/>
        </w:rPr>
        <w:fldChar w:fldCharType="separate"/>
      </w:r>
      <w:r w:rsidR="00F8215E" w:rsidRPr="00F8215E">
        <w:t>1.</w:t>
      </w:r>
      <w:r w:rsidR="00F8215E" w:rsidRPr="00F8215E">
        <w:tab/>
        <w:t xml:space="preserve">Schick A, Paetzold I, Rauschenberg C, Hirjak D, Banaschewski T, Meyer-Lindenberg A, et al. Effects of a Novel, Transdiagnostic, Hybrid Ecological Momentary Intervention for Improving Resilience in Youth (EMIcompass): Protocol for an Exploratory Randomized Controlled Trial. JMIR Res Protoc. 2021 Dec 3;10(12):e27462. PMID: 34870613. doi: </w:t>
      </w:r>
      <w:hyperlink r:id="rId6" w:history="1">
        <w:r w:rsidR="00F8215E" w:rsidRPr="00F8215E">
          <w:rPr>
            <w:rStyle w:val="Hyperlink"/>
          </w:rPr>
          <w:t>https://doi.org/10.2196/27462</w:t>
        </w:r>
      </w:hyperlink>
      <w:r w:rsidR="00F8215E" w:rsidRPr="00F8215E">
        <w:t>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2.</w:t>
      </w:r>
      <w:r w:rsidRPr="00F8215E">
        <w:tab/>
        <w:t xml:space="preserve">Hartmann JA, Nelson B, Spooner R, Paul Amminger G, Chanen A, Davey CG, et al. Broad clinical high-risk mental state (CHARMS): Methodology of a cohort study validating criteria for pluripotent risk. Early Interv Psychiatry. 2019 Jun;13(3):379-86. PMID: 28984077. doi: </w:t>
      </w:r>
      <w:hyperlink r:id="rId7" w:history="1">
        <w:r w:rsidRPr="00F8215E">
          <w:rPr>
            <w:rStyle w:val="Hyperlink"/>
          </w:rPr>
          <w:t>https://doi.org/10.1111/eip.12483</w:t>
        </w:r>
      </w:hyperlink>
      <w:r w:rsidRPr="00F8215E">
        <w:t>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3.</w:t>
      </w:r>
      <w:r w:rsidRPr="00F8215E">
        <w:tab/>
        <w:t>Kessler RC, Andrews G, Colpe LJ, Hiripi E, Mroczek DK, Normand S-L, et al. Short screening scales to monitor population prevalences and trends in non-specific psychological distress. Psychol Med. 2002;32(6):959-76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4.</w:t>
      </w:r>
      <w:r w:rsidRPr="00F8215E">
        <w:tab/>
        <w:t xml:space="preserve">Kessler RC, Berglund P, Demler O, Jin R, Merikangas KR, Walters EE. Lifetime prevalence and age-of-onset distributions of DSM-IV disorders in the National Comorbidity Survey Replication. Arch Gen Psychiatry. 2005;62(6):593-602. doi: </w:t>
      </w:r>
      <w:hyperlink r:id="rId8" w:history="1">
        <w:r w:rsidRPr="00F8215E">
          <w:rPr>
            <w:rStyle w:val="Hyperlink"/>
          </w:rPr>
          <w:t>https://doi.org/10.1001/archpsyc.62.6.593</w:t>
        </w:r>
      </w:hyperlink>
      <w:r w:rsidRPr="00F8215E">
        <w:t>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5.</w:t>
      </w:r>
      <w:r w:rsidRPr="00F8215E">
        <w:tab/>
        <w:t>Derogatis LR. BSI brief symptom inventory. Administration, scoring, and procedures manual. Minneapolis, MN: National Computer Systems.; 1993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6.</w:t>
      </w:r>
      <w:r w:rsidRPr="00F8215E">
        <w:tab/>
        <w:t>Derogatis LR, Fitzpatrick M. The SCL-90-R, the brief symptom inventory (BSI), and the BSI-18. In: Maruish ME, editor. The use of psychological testing for treatment planning and outcomes assessment: Instruments for adults Mahwah, NJ: Lawrence Erlbaum Associates Publishers; 2004. p. 1–41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7.</w:t>
      </w:r>
      <w:r w:rsidRPr="00F8215E">
        <w:tab/>
        <w:t>Goldman HH, Skodol AE, Lave TR. Revising axis V for DSM-IV: A review of measures of social functioning. Am J Psychiatry. 1992;149:9. doi: 10.1176/ajp.149.9.1148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8.</w:t>
      </w:r>
      <w:r w:rsidRPr="00F8215E">
        <w:tab/>
        <w:t xml:space="preserve">Shrout PE, Fleiss JL. Intraclass correlations: Uses in assessing rater reliability. Psychol Bull. 1979;86(2): 420–8. doi: </w:t>
      </w:r>
      <w:hyperlink r:id="rId9" w:history="1">
        <w:r w:rsidRPr="00F8215E">
          <w:rPr>
            <w:rStyle w:val="Hyperlink"/>
          </w:rPr>
          <w:t>https://doi.org/10.1037/0033-2909.86.2.420</w:t>
        </w:r>
      </w:hyperlink>
      <w:r w:rsidRPr="00F8215E">
        <w:t>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9.</w:t>
      </w:r>
      <w:r w:rsidRPr="00F8215E">
        <w:tab/>
        <w:t>JASP Team. JASP (Version 0.16.1). 2022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0.</w:t>
      </w:r>
      <w:r w:rsidRPr="00F8215E">
        <w:tab/>
        <w:t>Hilsenroth MJ, Ackerman SJ, Blagys MD, Baumann BD, Baity MR, Smith SR, et al. Reliability and Validity of DSM-IV Axis V. Am J Psychiatry. 2000;157(11):1858-63. PMID: 11058486. doi: 10.1176/appi.ajp.157.11.1858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1.</w:t>
      </w:r>
      <w:r w:rsidRPr="00F8215E">
        <w:tab/>
        <w:t>Hupfeld J, Ruffieux N. Validierung einer deutschen version der Self-Compassion Scale (SCS-D). Z klin Psychol Psychother. 2011. doi: 10.1026/1616-3443/a000088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2.</w:t>
      </w:r>
      <w:r w:rsidRPr="00F8215E">
        <w:tab/>
        <w:t>Neff KD. The development and validation of a scale to measure self-compassion. Self Identity. 2003;2(3):223-50. doi: 10.1080/15298860309027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3.</w:t>
      </w:r>
      <w:r w:rsidRPr="00F8215E">
        <w:tab/>
        <w:t>Garnefski N, Kraaij V. Cognitive emotion regulation questionnaire–development of a short 18-item version (CERQ-short). Pers Individ Differ. 2006;41(6):1045-53. doi: 10.1016/j.paid.2006.04.010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4.</w:t>
      </w:r>
      <w:r w:rsidRPr="00F8215E">
        <w:tab/>
        <w:t>Garnefski N, Kraaij V, Spinhoven P. CERQ - Manual for the use of the Cognitive Emotion Regulation Questionnaire. Leiderdorp, The Netherlands: DATEC; 2002.</w:t>
      </w:r>
    </w:p>
    <w:p w:rsidR="00F8215E" w:rsidRPr="00F8215E" w:rsidRDefault="00F8215E" w:rsidP="00F8215E">
      <w:pPr>
        <w:pStyle w:val="EndNoteBibliography"/>
        <w:spacing w:after="0"/>
      </w:pPr>
      <w:r w:rsidRPr="00F8215E">
        <w:t>15.</w:t>
      </w:r>
      <w:r w:rsidRPr="00F8215E">
        <w:tab/>
        <w:t>Martins E, Freire M, Ferreira-Santos F. Examination of adaptive and maladaptive cognitive emotion regulation strategies as transdiagnostic processes: associations with diverse psychological symptoms in college students. Stud Psychol. 2016;58(1).</w:t>
      </w:r>
    </w:p>
    <w:p w:rsidR="00F8215E" w:rsidRPr="00F8215E" w:rsidRDefault="00F8215E" w:rsidP="00F8215E">
      <w:pPr>
        <w:pStyle w:val="EndNoteBibliography"/>
      </w:pPr>
      <w:r w:rsidRPr="00F8215E">
        <w:t>16.</w:t>
      </w:r>
      <w:r w:rsidRPr="00F8215E">
        <w:tab/>
        <w:t>Horvath AO, Greenberg LS. Development and validation of the Working Alliance Inventory. J Couns Psychol. 1989;36(2):223.</w:t>
      </w:r>
    </w:p>
    <w:p w:rsidR="007C0512" w:rsidRPr="00300218" w:rsidRDefault="007C0512" w:rsidP="00FF611E">
      <w:pPr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fldChar w:fldCharType="end"/>
      </w:r>
    </w:p>
    <w:sectPr w:rsidR="007C0512" w:rsidRPr="00300218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A95" w:rsidRDefault="008E1A95" w:rsidP="00FF611E">
      <w:pPr>
        <w:spacing w:after="0" w:line="240" w:lineRule="auto"/>
      </w:pPr>
      <w:r>
        <w:separator/>
      </w:r>
    </w:p>
  </w:endnote>
  <w:endnote w:type="continuationSeparator" w:id="0">
    <w:p w:rsidR="008E1A95" w:rsidRDefault="008E1A95" w:rsidP="00FF6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A95" w:rsidRDefault="008E1A95" w:rsidP="00FF611E">
      <w:pPr>
        <w:spacing w:after="0" w:line="240" w:lineRule="auto"/>
      </w:pPr>
      <w:r>
        <w:separator/>
      </w:r>
    </w:p>
  </w:footnote>
  <w:footnote w:type="continuationSeparator" w:id="0">
    <w:p w:rsidR="008E1A95" w:rsidRDefault="008E1A95" w:rsidP="00FF61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11E" w:rsidRPr="00FF611E" w:rsidRDefault="00FF611E" w:rsidP="00FF611E">
    <w:pPr>
      <w:pStyle w:val="Kopfzeile"/>
      <w:jc w:val="center"/>
      <w:rPr>
        <w:rFonts w:ascii="Cambria" w:hAnsi="Cambria"/>
        <w:sz w:val="18"/>
      </w:rPr>
    </w:pPr>
    <w:r w:rsidRPr="00FF611E">
      <w:rPr>
        <w:rFonts w:ascii="Cambria" w:hAnsi="Cambria"/>
        <w:sz w:val="18"/>
      </w:rPr>
      <w:t>Paetzold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9ee0zostx58e2ds852d2stepd9eexvxe2&quot;&gt;My EndNote Library_synchro Copy-Saved&lt;record-ids&gt;&lt;item&gt;316&lt;/item&gt;&lt;item&gt;318&lt;/item&gt;&lt;item&gt;403&lt;/item&gt;&lt;item&gt;583&lt;/item&gt;&lt;item&gt;585&lt;/item&gt;&lt;item&gt;586&lt;/item&gt;&lt;item&gt;589&lt;/item&gt;&lt;item&gt;590&lt;/item&gt;&lt;item&gt;592&lt;/item&gt;&lt;item&gt;593&lt;/item&gt;&lt;item&gt;595&lt;/item&gt;&lt;item&gt;670&lt;/item&gt;&lt;item&gt;673&lt;/item&gt;&lt;item&gt;924&lt;/item&gt;&lt;item&gt;925&lt;/item&gt;&lt;/record-ids&gt;&lt;/item&gt;&lt;/Libraries&gt;"/>
  </w:docVars>
  <w:rsids>
    <w:rsidRoot w:val="00FF611E"/>
    <w:rsid w:val="00246602"/>
    <w:rsid w:val="00306813"/>
    <w:rsid w:val="003D5777"/>
    <w:rsid w:val="007C0512"/>
    <w:rsid w:val="008E1A95"/>
    <w:rsid w:val="00A12F4B"/>
    <w:rsid w:val="00F8215E"/>
    <w:rsid w:val="00FA0A07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B35948"/>
  <w15:chartTrackingRefBased/>
  <w15:docId w15:val="{F784F45F-06C9-43DE-9DA6-DCC9D6E0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611E"/>
    <w:rPr>
      <w:rFonts w:eastAsiaTheme="minorEastAsia"/>
      <w:sz w:val="20"/>
      <w:szCs w:val="20"/>
      <w:lang w:val="" w:eastAsia="en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611E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u w:val="single"/>
      <w:lang w:val="nl-NL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61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rsid w:val="00FF611E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FF611E"/>
    <w:rPr>
      <w:rFonts w:eastAsiaTheme="minorEastAsia"/>
      <w:sz w:val="20"/>
      <w:szCs w:val="20"/>
      <w:lang w:val="" w:eastAsia="en-IN"/>
    </w:rPr>
  </w:style>
  <w:style w:type="character" w:styleId="Kommentarzeichen">
    <w:name w:val="annotation reference"/>
    <w:basedOn w:val="Absatz-Standardschriftart"/>
    <w:uiPriority w:val="99"/>
    <w:rsid w:val="00FF611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11E"/>
    <w:rPr>
      <w:rFonts w:ascii="Segoe UI" w:eastAsiaTheme="minorEastAsia" w:hAnsi="Segoe UI" w:cs="Segoe UI"/>
      <w:sz w:val="18"/>
      <w:szCs w:val="18"/>
      <w:lang w:val="" w:eastAsia="en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F611E"/>
    <w:rPr>
      <w:rFonts w:ascii="Times New Roman" w:eastAsiaTheme="majorEastAsia" w:hAnsi="Times New Roman" w:cstheme="majorBidi"/>
      <w:b/>
      <w:bCs/>
      <w:sz w:val="28"/>
      <w:szCs w:val="28"/>
      <w:u w:val="single"/>
      <w:lang w:val="nl-NL"/>
    </w:rPr>
  </w:style>
  <w:style w:type="paragraph" w:styleId="Kopfzeile">
    <w:name w:val="header"/>
    <w:basedOn w:val="Standard"/>
    <w:link w:val="KopfzeileZchn"/>
    <w:uiPriority w:val="99"/>
    <w:unhideWhenUsed/>
    <w:rsid w:val="00FF61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611E"/>
    <w:rPr>
      <w:rFonts w:eastAsiaTheme="minorEastAsia"/>
      <w:sz w:val="20"/>
      <w:szCs w:val="20"/>
      <w:lang w:val="" w:eastAsia="en-IN"/>
    </w:rPr>
  </w:style>
  <w:style w:type="paragraph" w:styleId="Fuzeile">
    <w:name w:val="footer"/>
    <w:basedOn w:val="Standard"/>
    <w:link w:val="FuzeileZchn"/>
    <w:uiPriority w:val="99"/>
    <w:unhideWhenUsed/>
    <w:rsid w:val="00FF61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611E"/>
    <w:rPr>
      <w:rFonts w:eastAsiaTheme="minorEastAsia"/>
      <w:sz w:val="20"/>
      <w:szCs w:val="20"/>
      <w:lang w:val="" w:eastAsia="en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61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F611E"/>
    <w:pPr>
      <w:spacing w:line="240" w:lineRule="auto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F611E"/>
    <w:rPr>
      <w:rFonts w:ascii="Calibri" w:hAnsi="Calibri" w:cs="Calibri"/>
      <w:noProof/>
      <w:sz w:val="20"/>
      <w:lang w:val="en-US"/>
    </w:rPr>
  </w:style>
  <w:style w:type="table" w:styleId="Tabellenraster">
    <w:name w:val="Table Grid"/>
    <w:basedOn w:val="NormaleTabelle"/>
    <w:uiPriority w:val="39"/>
    <w:rsid w:val="00FF6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C0512"/>
    <w:pPr>
      <w:spacing w:after="0"/>
      <w:jc w:val="center"/>
    </w:pPr>
    <w:rPr>
      <w:rFonts w:ascii="Calibri" w:hAnsi="Calibri" w:cs="Calibri"/>
      <w:noProof/>
      <w:lang w:val="en-IN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7C0512"/>
    <w:rPr>
      <w:rFonts w:ascii="Calibri" w:eastAsiaTheme="minorEastAsia" w:hAnsi="Calibri" w:cs="Calibri"/>
      <w:noProof/>
      <w:sz w:val="20"/>
      <w:szCs w:val="20"/>
      <w:lang w:val="en-IN" w:eastAsia="en-IN"/>
    </w:rPr>
  </w:style>
  <w:style w:type="character" w:styleId="Hyperlink">
    <w:name w:val="Hyperlink"/>
    <w:basedOn w:val="Absatz-Standardschriftart"/>
    <w:uiPriority w:val="99"/>
    <w:unhideWhenUsed/>
    <w:rsid w:val="007C05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1/archpsyc.62.6.59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eip.1248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196/2746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037/0033-2909.86.2.42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1</Words>
  <Characters>17147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4</cp:revision>
  <dcterms:created xsi:type="dcterms:W3CDTF">2022-09-30T14:26:00Z</dcterms:created>
  <dcterms:modified xsi:type="dcterms:W3CDTF">2022-09-30T15:45:00Z</dcterms:modified>
</cp:coreProperties>
</file>